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5B647" w14:textId="4A0C5E3D" w:rsidR="005178D8" w:rsidRPr="003B1714" w:rsidRDefault="005178D8" w:rsidP="003B1714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B1714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14:paraId="22F42B7D" w14:textId="5AB61FC2" w:rsidR="005178D8" w:rsidRPr="003B1714" w:rsidRDefault="005178D8" w:rsidP="003B171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1714">
        <w:rPr>
          <w:rFonts w:ascii="Times New Roman" w:hAnsi="Times New Roman" w:cs="Times New Roman"/>
          <w:b/>
          <w:iCs/>
          <w:sz w:val="24"/>
          <w:szCs w:val="24"/>
          <w:lang w:val="en-US"/>
        </w:rPr>
        <w:t>Molecular snapshot of drug resistant</w:t>
      </w:r>
      <w:r w:rsidRPr="003B171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Mycobacterium tuberculosis</w:t>
      </w:r>
      <w:r w:rsidRPr="003B17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31CFF" w:rsidRPr="003B1714">
        <w:rPr>
          <w:rFonts w:ascii="Times New Roman" w:hAnsi="Times New Roman" w:cs="Times New Roman"/>
          <w:b/>
          <w:sz w:val="24"/>
          <w:szCs w:val="24"/>
          <w:lang w:val="en-US"/>
        </w:rPr>
        <w:t>strains from</w:t>
      </w:r>
      <w:r w:rsidR="00202480" w:rsidRPr="003B17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85E33" w:rsidRPr="003B17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Plateau State, </w:t>
      </w:r>
      <w:r w:rsidRPr="003B1714">
        <w:rPr>
          <w:rFonts w:ascii="Times New Roman" w:hAnsi="Times New Roman" w:cs="Times New Roman"/>
          <w:b/>
          <w:sz w:val="24"/>
          <w:szCs w:val="24"/>
          <w:lang w:val="en-US"/>
        </w:rPr>
        <w:t>Nigeria</w:t>
      </w:r>
    </w:p>
    <w:p w14:paraId="12715633" w14:textId="77777777" w:rsidR="005178D8" w:rsidRPr="003B1714" w:rsidRDefault="005178D8" w:rsidP="003B171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737757" w14:textId="761B2683" w:rsidR="005178D8" w:rsidRPr="003B1714" w:rsidRDefault="005178D8" w:rsidP="003B171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 w:eastAsia="pl-PL"/>
        </w:rPr>
      </w:pP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>Zofia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 Bakuła</w:t>
      </w:r>
      <w:r w:rsidRPr="003B1714">
        <w:rPr>
          <w:rFonts w:ascii="Times New Roman" w:hAnsi="Times New Roman" w:cs="Times New Roman"/>
          <w:sz w:val="24"/>
          <w:szCs w:val="24"/>
          <w:vertAlign w:val="superscript"/>
          <w:lang w:val="en-US" w:eastAsia="pl-PL"/>
        </w:rPr>
        <w:t>1</w:t>
      </w:r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>, Valentine B. Wuyep</w:t>
      </w:r>
      <w:r w:rsidRPr="003B1714">
        <w:rPr>
          <w:rFonts w:ascii="Times New Roman" w:hAnsi="Times New Roman" w:cs="Times New Roman"/>
          <w:sz w:val="24"/>
          <w:szCs w:val="24"/>
          <w:vertAlign w:val="superscript"/>
          <w:lang w:val="en-US" w:eastAsia="pl-PL"/>
        </w:rPr>
        <w:t>2</w:t>
      </w:r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>Łukasz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 Bartocha</w:t>
      </w:r>
      <w:r w:rsidRPr="003B1714">
        <w:rPr>
          <w:rFonts w:ascii="Times New Roman" w:hAnsi="Times New Roman" w:cs="Times New Roman"/>
          <w:sz w:val="24"/>
          <w:szCs w:val="24"/>
          <w:vertAlign w:val="superscript"/>
          <w:lang w:val="en-US" w:eastAsia="pl-PL"/>
        </w:rPr>
        <w:t>1</w:t>
      </w:r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>, Anna Vyazovaya</w:t>
      </w:r>
      <w:r w:rsidRPr="003B1714">
        <w:rPr>
          <w:rFonts w:ascii="Times New Roman" w:hAnsi="Times New Roman" w:cs="Times New Roman"/>
          <w:sz w:val="24"/>
          <w:szCs w:val="24"/>
          <w:vertAlign w:val="superscript"/>
          <w:lang w:val="en-US" w:eastAsia="pl-PL"/>
        </w:rPr>
        <w:t>3</w:t>
      </w:r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>, Eugene I. Ikeh</w:t>
      </w:r>
      <w:r w:rsidRPr="003B1714">
        <w:rPr>
          <w:rFonts w:ascii="Times New Roman" w:hAnsi="Times New Roman" w:cs="Times New Roman"/>
          <w:sz w:val="24"/>
          <w:szCs w:val="24"/>
          <w:vertAlign w:val="superscript"/>
          <w:lang w:val="en-US" w:eastAsia="pl-PL"/>
        </w:rPr>
        <w:t>4</w:t>
      </w:r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, </w:t>
      </w:r>
      <w:r w:rsidR="00E41DBC">
        <w:rPr>
          <w:rFonts w:ascii="Times New Roman" w:hAnsi="Times New Roman" w:cs="Times New Roman"/>
          <w:sz w:val="24"/>
          <w:szCs w:val="24"/>
          <w:lang w:val="en-US" w:eastAsia="pl-PL"/>
        </w:rPr>
        <w:t>Jacek Bielecki</w:t>
      </w:r>
      <w:r w:rsidR="00E41DBC" w:rsidRPr="003B1714">
        <w:rPr>
          <w:rFonts w:ascii="Times New Roman" w:hAnsi="Times New Roman" w:cs="Times New Roman"/>
          <w:sz w:val="24"/>
          <w:szCs w:val="24"/>
          <w:vertAlign w:val="superscript"/>
          <w:lang w:val="en-US" w:eastAsia="pl-PL"/>
        </w:rPr>
        <w:t>1</w:t>
      </w:r>
      <w:r w:rsidR="00E41DBC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, </w:t>
      </w:r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>Igor Mokrousov</w:t>
      </w:r>
      <w:r w:rsidRPr="003B1714">
        <w:rPr>
          <w:rFonts w:ascii="Times New Roman" w:hAnsi="Times New Roman" w:cs="Times New Roman"/>
          <w:sz w:val="24"/>
          <w:szCs w:val="24"/>
          <w:vertAlign w:val="superscript"/>
          <w:lang w:val="en-US" w:eastAsia="pl-PL"/>
        </w:rPr>
        <w:t>3</w:t>
      </w:r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>, Tomasz Jagielski</w:t>
      </w:r>
      <w:r w:rsidRPr="003B1714">
        <w:rPr>
          <w:rFonts w:ascii="Times New Roman" w:hAnsi="Times New Roman" w:cs="Times New Roman"/>
          <w:sz w:val="24"/>
          <w:szCs w:val="24"/>
          <w:vertAlign w:val="superscript"/>
          <w:lang w:val="en-US" w:eastAsia="pl-PL"/>
        </w:rPr>
        <w:t>1</w:t>
      </w:r>
    </w:p>
    <w:p w14:paraId="5FE5F529" w14:textId="77777777" w:rsidR="008958E2" w:rsidRPr="003B1714" w:rsidRDefault="008958E2" w:rsidP="003B171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 w:eastAsia="pl-PL"/>
        </w:rPr>
      </w:pPr>
    </w:p>
    <w:p w14:paraId="24B626FD" w14:textId="77777777" w:rsidR="005178D8" w:rsidRPr="003B1714" w:rsidRDefault="005178D8" w:rsidP="003B171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171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Medical Microbiology, Institute of Microbiology, Faculty of Biology, University of Warsaw, Poland</w:t>
      </w:r>
    </w:p>
    <w:p w14:paraId="7B027E6A" w14:textId="77777777" w:rsidR="005178D8" w:rsidRPr="003B1714" w:rsidRDefault="005178D8" w:rsidP="003B171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171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Plateau State College of Health Technology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>Zawan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 w:eastAsia="pl-PL"/>
        </w:rPr>
        <w:t>, Jos, Nigeria</w:t>
      </w:r>
    </w:p>
    <w:p w14:paraId="29B8A5CA" w14:textId="2629F46B" w:rsidR="005178D8" w:rsidRPr="003B1714" w:rsidRDefault="005178D8" w:rsidP="003B171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171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631CFF"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boratory of Molecular Epidemiology and Evolutionary Genetics, </w:t>
      </w:r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>St. Petersburg Pasteur Institute, St. Petersburg, Russia</w:t>
      </w:r>
    </w:p>
    <w:p w14:paraId="2BBD04D6" w14:textId="77777777" w:rsidR="005178D8" w:rsidRPr="003B1714" w:rsidRDefault="005178D8" w:rsidP="003B1714">
      <w:pPr>
        <w:spacing w:after="0" w:line="240" w:lineRule="auto"/>
        <w:jc w:val="both"/>
        <w:rPr>
          <w:rFonts w:ascii="Times New Roman" w:eastAsia="Times New Roman" w:hAnsi="Times New Roman" w:cs="Times New Roman"/>
          <w:color w:val="28151B"/>
          <w:sz w:val="24"/>
          <w:szCs w:val="24"/>
          <w:lang w:val="en-US"/>
        </w:rPr>
      </w:pPr>
      <w:r w:rsidRPr="003B1714">
        <w:rPr>
          <w:rFonts w:ascii="Times New Roman" w:eastAsia="Times New Roman" w:hAnsi="Times New Roman" w:cs="Times New Roman"/>
          <w:color w:val="28151B"/>
          <w:sz w:val="24"/>
          <w:szCs w:val="24"/>
          <w:vertAlign w:val="superscript"/>
          <w:lang w:val="en-US"/>
        </w:rPr>
        <w:t>4</w:t>
      </w:r>
      <w:r w:rsidRPr="003B1714">
        <w:rPr>
          <w:rFonts w:ascii="Times New Roman" w:hAnsi="Times New Roman" w:cs="Times New Roman"/>
          <w:color w:val="000000"/>
          <w:sz w:val="24"/>
          <w:szCs w:val="24"/>
          <w:lang w:val="en-US" w:eastAsia="pl-PL"/>
        </w:rPr>
        <w:t>Department of Medical Microbiology, School of Medical and Health Sciences, College of Medical Sciences, University of Jos, Nigeria</w:t>
      </w:r>
    </w:p>
    <w:p w14:paraId="73559C25" w14:textId="77777777" w:rsidR="005178D8" w:rsidRPr="003B1714" w:rsidRDefault="005178D8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4296775" w14:textId="4F93B921" w:rsidR="005178D8" w:rsidRPr="003B1714" w:rsidRDefault="005178D8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t>S</w:t>
      </w:r>
      <w:r w:rsidR="0010104A" w:rsidRPr="003B1714">
        <w:rPr>
          <w:rFonts w:ascii="Times New Roman" w:hAnsi="Times New Roman" w:cs="Times New Roman"/>
          <w:b/>
          <w:lang w:val="en-US"/>
        </w:rPr>
        <w:t xml:space="preserve">1 </w:t>
      </w:r>
      <w:r w:rsidRPr="003B1714">
        <w:rPr>
          <w:rFonts w:ascii="Times New Roman" w:hAnsi="Times New Roman" w:cs="Times New Roman"/>
          <w:b/>
          <w:lang w:val="en-US"/>
        </w:rPr>
        <w:t>Table. Patient place of living and ethnicity in different</w:t>
      </w:r>
      <w:r w:rsidR="00485E33" w:rsidRPr="003B1714">
        <w:rPr>
          <w:rFonts w:ascii="Times New Roman" w:hAnsi="Times New Roman" w:cs="Times New Roman"/>
          <w:b/>
          <w:lang w:val="en-US"/>
        </w:rPr>
        <w:t xml:space="preserve"> parts of the Plateau State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1927"/>
        <w:gridCol w:w="1882"/>
        <w:gridCol w:w="1894"/>
        <w:gridCol w:w="1874"/>
      </w:tblGrid>
      <w:tr w:rsidR="005178D8" w:rsidRPr="003B1714" w14:paraId="030B59C4" w14:textId="77777777" w:rsidTr="002C3585">
        <w:tc>
          <w:tcPr>
            <w:tcW w:w="365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3372C49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Category</w:t>
            </w:r>
          </w:p>
        </w:tc>
        <w:tc>
          <w:tcPr>
            <w:tcW w:w="5686" w:type="dxa"/>
            <w:gridSpan w:val="3"/>
            <w:tcBorders>
              <w:top w:val="single" w:sz="4" w:space="0" w:color="000000"/>
            </w:tcBorders>
            <w:vAlign w:val="center"/>
          </w:tcPr>
          <w:p w14:paraId="54EC29C5" w14:textId="79502AC5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Part of the</w:t>
            </w:r>
            <w:r w:rsidR="00485E33"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lateau state</w:t>
            </w: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/%)</w:t>
            </w:r>
          </w:p>
        </w:tc>
      </w:tr>
      <w:tr w:rsidR="005178D8" w:rsidRPr="003B1714" w14:paraId="3400220E" w14:textId="77777777" w:rsidTr="002C3585">
        <w:tc>
          <w:tcPr>
            <w:tcW w:w="3659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657F569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94" w:type="dxa"/>
            <w:tcBorders>
              <w:bottom w:val="single" w:sz="4" w:space="0" w:color="000000"/>
            </w:tcBorders>
            <w:vAlign w:val="center"/>
          </w:tcPr>
          <w:p w14:paraId="6129ED5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orth, n=52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 w14:paraId="2084326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Center, n=11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 w14:paraId="0A8F3C1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outh, n=4</w:t>
            </w:r>
          </w:p>
        </w:tc>
      </w:tr>
      <w:tr w:rsidR="005178D8" w:rsidRPr="003B1714" w14:paraId="1A91B3A1" w14:textId="77777777" w:rsidTr="002C3585">
        <w:tc>
          <w:tcPr>
            <w:tcW w:w="1721" w:type="dxa"/>
            <w:vMerge w:val="restart"/>
            <w:tcBorders>
              <w:top w:val="single" w:sz="4" w:space="0" w:color="000000"/>
            </w:tcBorders>
            <w:vAlign w:val="center"/>
          </w:tcPr>
          <w:p w14:paraId="042750A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Area</w:t>
            </w:r>
          </w:p>
        </w:tc>
        <w:tc>
          <w:tcPr>
            <w:tcW w:w="1938" w:type="dxa"/>
            <w:tcBorders>
              <w:top w:val="single" w:sz="4" w:space="0" w:color="000000"/>
            </w:tcBorders>
            <w:vAlign w:val="center"/>
          </w:tcPr>
          <w:p w14:paraId="734EAB4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Urban, n=52</w:t>
            </w:r>
          </w:p>
        </w:tc>
        <w:tc>
          <w:tcPr>
            <w:tcW w:w="1894" w:type="dxa"/>
            <w:tcBorders>
              <w:top w:val="single" w:sz="4" w:space="0" w:color="000000"/>
            </w:tcBorders>
            <w:vAlign w:val="center"/>
          </w:tcPr>
          <w:p w14:paraId="2C0E9A7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49/94.2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 w14:paraId="47498E7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9.1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vAlign w:val="center"/>
          </w:tcPr>
          <w:p w14:paraId="6BEA678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50</w:t>
            </w:r>
          </w:p>
        </w:tc>
      </w:tr>
      <w:tr w:rsidR="005178D8" w:rsidRPr="003B1714" w14:paraId="6C29AD10" w14:textId="77777777" w:rsidTr="002C3585">
        <w:trPr>
          <w:trHeight w:val="294"/>
        </w:trPr>
        <w:tc>
          <w:tcPr>
            <w:tcW w:w="1721" w:type="dxa"/>
            <w:vMerge/>
            <w:tcBorders>
              <w:bottom w:val="single" w:sz="4" w:space="0" w:color="000000"/>
            </w:tcBorders>
            <w:vAlign w:val="center"/>
          </w:tcPr>
          <w:p w14:paraId="62A4F36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38" w:type="dxa"/>
            <w:tcBorders>
              <w:bottom w:val="single" w:sz="4" w:space="0" w:color="000000"/>
            </w:tcBorders>
            <w:vAlign w:val="center"/>
          </w:tcPr>
          <w:p w14:paraId="6D1A1D3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Rural, n=15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  <w:vAlign w:val="center"/>
          </w:tcPr>
          <w:p w14:paraId="1DE0AC2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3/5.8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 w14:paraId="4F399C9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0/90.9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 w14:paraId="70399583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50</w:t>
            </w:r>
          </w:p>
        </w:tc>
      </w:tr>
      <w:tr w:rsidR="005178D8" w:rsidRPr="003B1714" w14:paraId="03286BB5" w14:textId="77777777" w:rsidTr="002C3585">
        <w:tc>
          <w:tcPr>
            <w:tcW w:w="1721" w:type="dxa"/>
            <w:vMerge w:val="restart"/>
            <w:tcBorders>
              <w:top w:val="single" w:sz="4" w:space="0" w:color="000000"/>
            </w:tcBorders>
            <w:vAlign w:val="center"/>
          </w:tcPr>
          <w:p w14:paraId="15E11D0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Ethnic group</w:t>
            </w:r>
          </w:p>
        </w:tc>
        <w:tc>
          <w:tcPr>
            <w:tcW w:w="1938" w:type="dxa"/>
            <w:tcBorders>
              <w:top w:val="single" w:sz="4" w:space="0" w:color="000000"/>
            </w:tcBorders>
            <w:vAlign w:val="center"/>
          </w:tcPr>
          <w:p w14:paraId="782248E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Hausa, n=26</w:t>
            </w:r>
          </w:p>
        </w:tc>
        <w:tc>
          <w:tcPr>
            <w:tcW w:w="1894" w:type="dxa"/>
            <w:tcBorders>
              <w:top w:val="single" w:sz="4" w:space="0" w:color="000000"/>
            </w:tcBorders>
            <w:vAlign w:val="center"/>
          </w:tcPr>
          <w:p w14:paraId="56541086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6/50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 w14:paraId="720AC483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vAlign w:val="center"/>
          </w:tcPr>
          <w:p w14:paraId="2221BBA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178D8" w:rsidRPr="003B1714" w14:paraId="167F4C75" w14:textId="77777777" w:rsidTr="002C3585">
        <w:tc>
          <w:tcPr>
            <w:tcW w:w="1721" w:type="dxa"/>
            <w:vMerge/>
            <w:vAlign w:val="center"/>
          </w:tcPr>
          <w:p w14:paraId="40B8AC2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38" w:type="dxa"/>
            <w:vAlign w:val="center"/>
          </w:tcPr>
          <w:p w14:paraId="07B17D96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Berom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 n=22</w:t>
            </w:r>
          </w:p>
        </w:tc>
        <w:tc>
          <w:tcPr>
            <w:tcW w:w="1894" w:type="dxa"/>
            <w:vAlign w:val="center"/>
          </w:tcPr>
          <w:p w14:paraId="3F2BA20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2/42.3</w:t>
            </w:r>
          </w:p>
        </w:tc>
        <w:tc>
          <w:tcPr>
            <w:tcW w:w="1906" w:type="dxa"/>
            <w:vAlign w:val="center"/>
          </w:tcPr>
          <w:p w14:paraId="07F4E6A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86" w:type="dxa"/>
            <w:vAlign w:val="center"/>
          </w:tcPr>
          <w:p w14:paraId="5940656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178D8" w:rsidRPr="003B1714" w14:paraId="11C48222" w14:textId="77777777" w:rsidTr="002C3585">
        <w:tc>
          <w:tcPr>
            <w:tcW w:w="1721" w:type="dxa"/>
            <w:vMerge/>
            <w:vAlign w:val="center"/>
          </w:tcPr>
          <w:p w14:paraId="2CA4D9C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38" w:type="dxa"/>
            <w:vAlign w:val="center"/>
          </w:tcPr>
          <w:p w14:paraId="4B4386C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gas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 n=8</w:t>
            </w:r>
          </w:p>
        </w:tc>
        <w:tc>
          <w:tcPr>
            <w:tcW w:w="1894" w:type="dxa"/>
            <w:vAlign w:val="center"/>
          </w:tcPr>
          <w:p w14:paraId="78955D5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1.9</w:t>
            </w:r>
          </w:p>
        </w:tc>
        <w:tc>
          <w:tcPr>
            <w:tcW w:w="1906" w:type="dxa"/>
            <w:vAlign w:val="center"/>
          </w:tcPr>
          <w:p w14:paraId="152A105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7/63.6</w:t>
            </w:r>
          </w:p>
        </w:tc>
        <w:tc>
          <w:tcPr>
            <w:tcW w:w="1886" w:type="dxa"/>
            <w:vAlign w:val="center"/>
          </w:tcPr>
          <w:p w14:paraId="09C2D07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8D8" w:rsidRPr="003B1714" w14:paraId="45219B3E" w14:textId="77777777" w:rsidTr="002C3585">
        <w:tc>
          <w:tcPr>
            <w:tcW w:w="1721" w:type="dxa"/>
            <w:vMerge/>
            <w:vAlign w:val="center"/>
          </w:tcPr>
          <w:p w14:paraId="3AC1137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38" w:type="dxa"/>
            <w:vAlign w:val="center"/>
          </w:tcPr>
          <w:p w14:paraId="1C14902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Goemai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 n=4</w:t>
            </w:r>
          </w:p>
        </w:tc>
        <w:tc>
          <w:tcPr>
            <w:tcW w:w="1894" w:type="dxa"/>
            <w:vAlign w:val="center"/>
          </w:tcPr>
          <w:p w14:paraId="5BEAEC6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1.9</w:t>
            </w:r>
          </w:p>
        </w:tc>
        <w:tc>
          <w:tcPr>
            <w:tcW w:w="1906" w:type="dxa"/>
            <w:vAlign w:val="center"/>
          </w:tcPr>
          <w:p w14:paraId="5E7CFDA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86" w:type="dxa"/>
            <w:vAlign w:val="center"/>
          </w:tcPr>
          <w:p w14:paraId="7C1B79E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3/75</w:t>
            </w:r>
          </w:p>
        </w:tc>
      </w:tr>
      <w:tr w:rsidR="005178D8" w:rsidRPr="003B1714" w14:paraId="39A5E0A0" w14:textId="77777777" w:rsidTr="002C3585">
        <w:tc>
          <w:tcPr>
            <w:tcW w:w="1721" w:type="dxa"/>
            <w:vMerge/>
            <w:tcBorders>
              <w:bottom w:val="single" w:sz="4" w:space="0" w:color="000000"/>
            </w:tcBorders>
            <w:vAlign w:val="center"/>
          </w:tcPr>
          <w:p w14:paraId="354D761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38" w:type="dxa"/>
            <w:tcBorders>
              <w:bottom w:val="single" w:sz="4" w:space="0" w:color="000000"/>
            </w:tcBorders>
            <w:vAlign w:val="center"/>
          </w:tcPr>
          <w:p w14:paraId="77B703C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Other*, n=7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  <w:vAlign w:val="center"/>
          </w:tcPr>
          <w:p w14:paraId="4319ADF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3.8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 w14:paraId="4B336BC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4/36.4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 w14:paraId="0EBB11C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25</w:t>
            </w:r>
          </w:p>
        </w:tc>
      </w:tr>
    </w:tbl>
    <w:p w14:paraId="48397FA3" w14:textId="4163D2D8" w:rsidR="005178D8" w:rsidRPr="003B1714" w:rsidRDefault="005178D8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B1714">
        <w:rPr>
          <w:rFonts w:ascii="Times New Roman" w:hAnsi="Times New Roman" w:cs="Times New Roman"/>
          <w:sz w:val="20"/>
          <w:szCs w:val="20"/>
          <w:lang w:val="en-US"/>
        </w:rPr>
        <w:t xml:space="preserve">*Other -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Mwaghavul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3),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Tarok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1),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Tiv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1), Yoruba (2). Here and other tables, </w:t>
      </w:r>
      <w:r w:rsidRPr="003B1714">
        <w:rPr>
          <w:rFonts w:ascii="Times New Roman" w:hAnsi="Times New Roman" w:cs="Times New Roman"/>
          <w:sz w:val="20"/>
          <w:szCs w:val="20"/>
          <w:lang w:val="en-US"/>
        </w:rPr>
        <w:t>% - of all in this column.</w:t>
      </w:r>
    </w:p>
    <w:p w14:paraId="3873B727" w14:textId="77777777" w:rsidR="004017C1" w:rsidRPr="003B1714" w:rsidRDefault="004017C1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0070C0"/>
          <w:lang w:val="en-US"/>
        </w:rPr>
      </w:pPr>
    </w:p>
    <w:p w14:paraId="60E25D8A" w14:textId="02B3C4F1" w:rsidR="005178D8" w:rsidRPr="003B1714" w:rsidRDefault="0010104A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t xml:space="preserve">S2 Table. </w:t>
      </w:r>
      <w:r w:rsidR="005178D8" w:rsidRPr="003B1714">
        <w:rPr>
          <w:rFonts w:ascii="Times New Roman" w:hAnsi="Times New Roman" w:cs="Times New Roman"/>
          <w:b/>
          <w:lang w:val="en-US"/>
        </w:rPr>
        <w:t>Patient place of living in different ethnic groups.</w:t>
      </w:r>
    </w:p>
    <w:tbl>
      <w:tblPr>
        <w:tblStyle w:val="Tabela-Siatka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1541"/>
        <w:gridCol w:w="1523"/>
        <w:gridCol w:w="1634"/>
        <w:gridCol w:w="1663"/>
        <w:gridCol w:w="1519"/>
      </w:tblGrid>
      <w:tr w:rsidR="005178D8" w:rsidRPr="003B1714" w14:paraId="0835EC04" w14:textId="77777777" w:rsidTr="002C3585">
        <w:trPr>
          <w:jc w:val="center"/>
        </w:trPr>
        <w:tc>
          <w:tcPr>
            <w:tcW w:w="1901" w:type="dxa"/>
            <w:vMerge w:val="restart"/>
            <w:tcBorders>
              <w:top w:val="single" w:sz="4" w:space="0" w:color="000000"/>
              <w:right w:val="single" w:sz="4" w:space="0" w:color="FFFFFF" w:themeColor="background1"/>
            </w:tcBorders>
            <w:vAlign w:val="center"/>
          </w:tcPr>
          <w:p w14:paraId="672B625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Place of living</w:t>
            </w:r>
          </w:p>
        </w:tc>
        <w:tc>
          <w:tcPr>
            <w:tcW w:w="7880" w:type="dxa"/>
            <w:gridSpan w:val="5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669142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Ethnicity (n/%)</w:t>
            </w:r>
          </w:p>
        </w:tc>
      </w:tr>
      <w:tr w:rsidR="005178D8" w:rsidRPr="003B1714" w14:paraId="6BFD048D" w14:textId="77777777" w:rsidTr="002C3585">
        <w:trPr>
          <w:jc w:val="center"/>
        </w:trPr>
        <w:tc>
          <w:tcPr>
            <w:tcW w:w="1901" w:type="dxa"/>
            <w:vMerge/>
            <w:tcBorders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17AC078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</w:tcBorders>
            <w:vAlign w:val="center"/>
          </w:tcPr>
          <w:p w14:paraId="3DA8C69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Hausa, n=26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bottom w:val="single" w:sz="4" w:space="0" w:color="000000"/>
            </w:tcBorders>
            <w:vAlign w:val="center"/>
          </w:tcPr>
          <w:p w14:paraId="0ED769D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Berom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 n=22</w:t>
            </w:r>
          </w:p>
        </w:tc>
        <w:tc>
          <w:tcPr>
            <w:tcW w:w="1634" w:type="dxa"/>
            <w:tcBorders>
              <w:top w:val="single" w:sz="4" w:space="0" w:color="FFFFFF" w:themeColor="background1"/>
              <w:bottom w:val="single" w:sz="4" w:space="0" w:color="000000"/>
            </w:tcBorders>
            <w:vAlign w:val="center"/>
          </w:tcPr>
          <w:p w14:paraId="7903646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gas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 n=8</w:t>
            </w:r>
          </w:p>
        </w:tc>
        <w:tc>
          <w:tcPr>
            <w:tcW w:w="1663" w:type="dxa"/>
            <w:tcBorders>
              <w:top w:val="single" w:sz="4" w:space="0" w:color="FFFFFF" w:themeColor="background1"/>
              <w:bottom w:val="single" w:sz="4" w:space="0" w:color="000000"/>
            </w:tcBorders>
            <w:vAlign w:val="center"/>
          </w:tcPr>
          <w:p w14:paraId="122F5EF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Goemai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 n=4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bottom w:val="single" w:sz="4" w:space="0" w:color="000000"/>
            </w:tcBorders>
            <w:vAlign w:val="center"/>
          </w:tcPr>
          <w:p w14:paraId="3E5C0A1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Other, n=7</w:t>
            </w:r>
          </w:p>
        </w:tc>
      </w:tr>
      <w:tr w:rsidR="005178D8" w:rsidRPr="003B1714" w14:paraId="1BFCD1BF" w14:textId="77777777" w:rsidTr="002C3585">
        <w:trPr>
          <w:jc w:val="center"/>
        </w:trPr>
        <w:tc>
          <w:tcPr>
            <w:tcW w:w="1901" w:type="dxa"/>
            <w:tcBorders>
              <w:top w:val="single" w:sz="4" w:space="0" w:color="000000"/>
            </w:tcBorders>
            <w:vAlign w:val="center"/>
          </w:tcPr>
          <w:p w14:paraId="64A48563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Urban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 w14:paraId="169E2406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3/88.5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 w14:paraId="4BD8B3B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2/100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 w14:paraId="5373AD3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25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 w14:paraId="17C96EE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3/75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 w14:paraId="25B1404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28.6</w:t>
            </w:r>
          </w:p>
        </w:tc>
      </w:tr>
      <w:tr w:rsidR="005178D8" w:rsidRPr="003B1714" w14:paraId="10BFDF55" w14:textId="77777777" w:rsidTr="002C3585">
        <w:trPr>
          <w:jc w:val="center"/>
        </w:trPr>
        <w:tc>
          <w:tcPr>
            <w:tcW w:w="1901" w:type="dxa"/>
            <w:tcBorders>
              <w:bottom w:val="single" w:sz="4" w:space="0" w:color="000000" w:themeColor="text1"/>
            </w:tcBorders>
            <w:vAlign w:val="center"/>
          </w:tcPr>
          <w:p w14:paraId="4D0744F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Rural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 w14:paraId="2AED4A2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3/11.5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 w14:paraId="6C42FAF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 w14:paraId="60A270B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6/75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 w14:paraId="52CA923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25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 w14:paraId="4058263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5/71.4</w:t>
            </w:r>
          </w:p>
        </w:tc>
      </w:tr>
    </w:tbl>
    <w:p w14:paraId="13903110" w14:textId="4E377128" w:rsidR="005178D8" w:rsidRPr="003B1714" w:rsidRDefault="005178D8" w:rsidP="003B1714">
      <w:pPr>
        <w:autoSpaceDE w:val="0"/>
        <w:autoSpaceDN w:val="0"/>
        <w:adjustRightInd w:val="0"/>
        <w:spacing w:after="12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B1714">
        <w:rPr>
          <w:rFonts w:ascii="Times New Roman" w:hAnsi="Times New Roman" w:cs="Times New Roman"/>
          <w:sz w:val="20"/>
          <w:szCs w:val="20"/>
          <w:lang w:val="en-US"/>
        </w:rPr>
        <w:t xml:space="preserve">*Other -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Mwaghavul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Tarok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Tiv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Yoruba. </w:t>
      </w:r>
    </w:p>
    <w:p w14:paraId="678ACA84" w14:textId="77777777" w:rsidR="004017C1" w:rsidRPr="003B1714" w:rsidRDefault="004017C1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DB6EE88" w14:textId="2EC6CD43" w:rsidR="005178D8" w:rsidRPr="003B1714" w:rsidRDefault="0010104A" w:rsidP="003B17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lastRenderedPageBreak/>
        <w:t xml:space="preserve">S3 Table. </w:t>
      </w:r>
      <w:r w:rsidR="00EB71DE" w:rsidRPr="003B1714">
        <w:rPr>
          <w:rFonts w:ascii="Times New Roman" w:hAnsi="Times New Roman" w:cs="Times New Roman"/>
          <w:b/>
          <w:i/>
          <w:iCs/>
          <w:lang w:val="en-US"/>
        </w:rPr>
        <w:t>M. tuberculosis</w:t>
      </w:r>
      <w:r w:rsidR="00EB71DE" w:rsidRPr="003B1714">
        <w:rPr>
          <w:rFonts w:ascii="Times New Roman" w:hAnsi="Times New Roman" w:cs="Times New Roman"/>
          <w:b/>
          <w:lang w:val="en-US"/>
        </w:rPr>
        <w:t xml:space="preserve"> </w:t>
      </w:r>
      <w:r w:rsidR="00EB71DE" w:rsidRPr="003B1714">
        <w:rPr>
          <w:rFonts w:ascii="Times New Roman" w:hAnsi="Times New Roman" w:cs="Times New Roman"/>
          <w:b/>
          <w:bCs/>
          <w:lang w:val="en-US"/>
        </w:rPr>
        <w:t>d</w:t>
      </w:r>
      <w:r w:rsidR="005178D8" w:rsidRPr="003B1714">
        <w:rPr>
          <w:rFonts w:ascii="Times New Roman" w:hAnsi="Times New Roman" w:cs="Times New Roman"/>
          <w:b/>
          <w:bCs/>
          <w:lang w:val="en-US"/>
        </w:rPr>
        <w:t>rug susceptibility profiles in main genotypes identified in the study.</w:t>
      </w:r>
    </w:p>
    <w:tbl>
      <w:tblPr>
        <w:tblStyle w:val="Tabela-Siatka"/>
        <w:tblW w:w="99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378"/>
        <w:gridCol w:w="901"/>
        <w:gridCol w:w="959"/>
        <w:gridCol w:w="904"/>
        <w:gridCol w:w="1117"/>
        <w:gridCol w:w="1017"/>
        <w:gridCol w:w="972"/>
        <w:gridCol w:w="1005"/>
      </w:tblGrid>
      <w:tr w:rsidR="005178D8" w:rsidRPr="003B1714" w14:paraId="30AAA1B4" w14:textId="77777777" w:rsidTr="002C3585">
        <w:trPr>
          <w:trHeight w:val="20"/>
          <w:jc w:val="center"/>
        </w:trPr>
        <w:tc>
          <w:tcPr>
            <w:tcW w:w="1695" w:type="dxa"/>
            <w:vMerge w:val="restart"/>
            <w:tcBorders>
              <w:top w:val="single" w:sz="4" w:space="0" w:color="000000"/>
            </w:tcBorders>
            <w:vAlign w:val="center"/>
          </w:tcPr>
          <w:p w14:paraId="0DE9A85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DST profile</w:t>
            </w:r>
          </w:p>
        </w:tc>
        <w:tc>
          <w:tcPr>
            <w:tcW w:w="5259" w:type="dxa"/>
            <w:gridSpan w:val="5"/>
            <w:tcBorders>
              <w:top w:val="single" w:sz="4" w:space="0" w:color="000000"/>
            </w:tcBorders>
            <w:vAlign w:val="center"/>
          </w:tcPr>
          <w:p w14:paraId="57EB7EF2" w14:textId="7D2FE335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in </w:t>
            </w:r>
            <w:r w:rsidR="00F42E04" w:rsidRPr="003B1714">
              <w:rPr>
                <w:rFonts w:ascii="Times New Roman" w:hAnsi="Times New Roman" w:cs="Times New Roman"/>
                <w:b/>
                <w:bCs/>
                <w:lang w:val="en-US"/>
              </w:rPr>
              <w:t>lineages</w:t>
            </w: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 (n/%)</w:t>
            </w:r>
          </w:p>
        </w:tc>
        <w:tc>
          <w:tcPr>
            <w:tcW w:w="2994" w:type="dxa"/>
            <w:gridSpan w:val="3"/>
            <w:tcBorders>
              <w:top w:val="single" w:sz="4" w:space="0" w:color="000000"/>
            </w:tcBorders>
            <w:vAlign w:val="center"/>
          </w:tcPr>
          <w:p w14:paraId="0072015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Main SITs, (n/%)</w:t>
            </w:r>
          </w:p>
        </w:tc>
      </w:tr>
      <w:tr w:rsidR="005178D8" w:rsidRPr="003B1714" w14:paraId="3E969D21" w14:textId="77777777" w:rsidTr="002C3585">
        <w:trPr>
          <w:trHeight w:val="20"/>
          <w:jc w:val="center"/>
        </w:trPr>
        <w:tc>
          <w:tcPr>
            <w:tcW w:w="1695" w:type="dxa"/>
            <w:vMerge/>
            <w:tcBorders>
              <w:bottom w:val="single" w:sz="4" w:space="0" w:color="000000"/>
            </w:tcBorders>
            <w:vAlign w:val="center"/>
          </w:tcPr>
          <w:p w14:paraId="1D0A3F3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 w14:paraId="2D2841F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meroon, </w:t>
            </w:r>
          </w:p>
          <w:p w14:paraId="7C77712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=42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 w14:paraId="0D3D44F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T, n=1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 w14:paraId="028AAA5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LAM, n=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 w14:paraId="1CB5AED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, </w:t>
            </w:r>
          </w:p>
          <w:p w14:paraId="010027E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=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 w14:paraId="7E0868B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L4-</w:t>
            </w:r>
            <w:proofErr w:type="gram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unclass.*</w:t>
            </w:r>
            <w:proofErr w:type="gram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=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23A6287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61, n=3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 w14:paraId="386B6FD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53, n=1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14:paraId="0CAF5D2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17, n=2</w:t>
            </w:r>
          </w:p>
        </w:tc>
      </w:tr>
      <w:tr w:rsidR="005178D8" w:rsidRPr="003B1714" w14:paraId="4B87DC70" w14:textId="77777777" w:rsidTr="002C3585">
        <w:trPr>
          <w:trHeight w:val="20"/>
          <w:jc w:val="center"/>
        </w:trPr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 w14:paraId="3316D8A6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MDR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 w14:paraId="0E82341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20/47.6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 w14:paraId="341543C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1/57.9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 w14:paraId="2ED4FE1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2/100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 w14:paraId="3C24439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0/0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 w14:paraId="5642017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2/100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3D4058D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5/45.5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 w14:paraId="689C81D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7/46.7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 w14:paraId="572F457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2/100</w:t>
            </w:r>
          </w:p>
        </w:tc>
      </w:tr>
      <w:tr w:rsidR="005178D8" w:rsidRPr="003B1714" w14:paraId="5B60E78F" w14:textId="77777777" w:rsidTr="002C3585">
        <w:trPr>
          <w:trHeight w:val="20"/>
          <w:jc w:val="center"/>
        </w:trPr>
        <w:tc>
          <w:tcPr>
            <w:tcW w:w="1695" w:type="dxa"/>
            <w:vAlign w:val="center"/>
          </w:tcPr>
          <w:p w14:paraId="36208D1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on-MDR</w:t>
            </w:r>
          </w:p>
        </w:tc>
        <w:tc>
          <w:tcPr>
            <w:tcW w:w="1378" w:type="dxa"/>
            <w:vAlign w:val="center"/>
          </w:tcPr>
          <w:p w14:paraId="19D2052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22/52.4</w:t>
            </w:r>
          </w:p>
        </w:tc>
        <w:tc>
          <w:tcPr>
            <w:tcW w:w="901" w:type="dxa"/>
            <w:vAlign w:val="center"/>
          </w:tcPr>
          <w:p w14:paraId="291D43F3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8/42.1</w:t>
            </w:r>
          </w:p>
        </w:tc>
        <w:tc>
          <w:tcPr>
            <w:tcW w:w="959" w:type="dxa"/>
            <w:vAlign w:val="center"/>
          </w:tcPr>
          <w:p w14:paraId="62C4886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0/0</w:t>
            </w:r>
          </w:p>
        </w:tc>
        <w:tc>
          <w:tcPr>
            <w:tcW w:w="904" w:type="dxa"/>
            <w:vAlign w:val="center"/>
          </w:tcPr>
          <w:p w14:paraId="28B0FFE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2/100</w:t>
            </w:r>
          </w:p>
        </w:tc>
        <w:tc>
          <w:tcPr>
            <w:tcW w:w="1117" w:type="dxa"/>
            <w:vAlign w:val="center"/>
          </w:tcPr>
          <w:p w14:paraId="295614C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0/0</w:t>
            </w:r>
          </w:p>
        </w:tc>
        <w:tc>
          <w:tcPr>
            <w:tcW w:w="1017" w:type="dxa"/>
            <w:vAlign w:val="center"/>
          </w:tcPr>
          <w:p w14:paraId="6667607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8/54.5</w:t>
            </w:r>
          </w:p>
        </w:tc>
        <w:tc>
          <w:tcPr>
            <w:tcW w:w="972" w:type="dxa"/>
            <w:vAlign w:val="center"/>
          </w:tcPr>
          <w:p w14:paraId="26EDB1F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8/53.3</w:t>
            </w:r>
          </w:p>
        </w:tc>
        <w:tc>
          <w:tcPr>
            <w:tcW w:w="1005" w:type="dxa"/>
            <w:vAlign w:val="center"/>
          </w:tcPr>
          <w:p w14:paraId="07D0412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0/0</w:t>
            </w:r>
          </w:p>
        </w:tc>
      </w:tr>
      <w:tr w:rsidR="005178D8" w:rsidRPr="003B1714" w14:paraId="5DB27929" w14:textId="77777777" w:rsidTr="002C3585">
        <w:trPr>
          <w:trHeight w:val="20"/>
          <w:jc w:val="center"/>
        </w:trPr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 w14:paraId="2FA04A1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Monoresistance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 w14:paraId="334738D6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7/40.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 w14:paraId="4E5C337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7/36.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 w14:paraId="422F789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0/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 w14:paraId="3232AF5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2/10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 w14:paraId="5D7E99E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0/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5CE38E0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2/36.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 w14:paraId="20CBC11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7/46.7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 w14:paraId="43BA509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0/0</w:t>
            </w:r>
          </w:p>
        </w:tc>
      </w:tr>
    </w:tbl>
    <w:p w14:paraId="67C5BC44" w14:textId="6F0597C6" w:rsidR="005178D8" w:rsidRPr="003B1714" w:rsidRDefault="005178D8" w:rsidP="003B17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3B1714">
        <w:rPr>
          <w:rFonts w:ascii="Times New Roman" w:hAnsi="Times New Roman" w:cs="Times New Roman"/>
          <w:b/>
          <w:bCs/>
          <w:lang w:val="en-US"/>
        </w:rPr>
        <w:t>*</w:t>
      </w:r>
      <w:r w:rsidRPr="003B1714">
        <w:rPr>
          <w:rFonts w:ascii="Times New Roman" w:eastAsia="Times New Roman" w:hAnsi="Times New Roman" w:cs="Times New Roman"/>
          <w:lang w:val="en-US"/>
        </w:rPr>
        <w:t xml:space="preserve">L4-unclass. – L4-unclassified; assignment to the Lineage in accordance with an </w:t>
      </w:r>
      <w:r w:rsidRPr="003B1714">
        <w:rPr>
          <w:rFonts w:ascii="Times New Roman" w:hAnsi="Times New Roman" w:cs="Times New Roman"/>
          <w:lang w:val="en-US"/>
        </w:rPr>
        <w:t>expert assessment.</w:t>
      </w:r>
    </w:p>
    <w:p w14:paraId="293D9D01" w14:textId="77777777" w:rsidR="0010104A" w:rsidRPr="003B1714" w:rsidRDefault="0010104A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lang w:val="en-US"/>
        </w:rPr>
      </w:pPr>
    </w:p>
    <w:p w14:paraId="4BF9B1A1" w14:textId="6AFB7222" w:rsidR="005178D8" w:rsidRPr="003B1714" w:rsidRDefault="0010104A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t xml:space="preserve">S4 Table. </w:t>
      </w:r>
      <w:r w:rsidR="005178D8" w:rsidRPr="003B1714">
        <w:rPr>
          <w:rFonts w:ascii="Times New Roman" w:hAnsi="Times New Roman" w:cs="Times New Roman"/>
          <w:b/>
          <w:lang w:val="en-US"/>
        </w:rPr>
        <w:t xml:space="preserve">Distribution of </w:t>
      </w:r>
      <w:r w:rsidR="005178D8" w:rsidRPr="003B1714">
        <w:rPr>
          <w:rFonts w:ascii="Times New Roman" w:hAnsi="Times New Roman" w:cs="Times New Roman"/>
          <w:b/>
          <w:i/>
          <w:iCs/>
          <w:lang w:val="en-US"/>
        </w:rPr>
        <w:t>M. tuberculosis</w:t>
      </w:r>
      <w:r w:rsidR="005178D8" w:rsidRPr="003B1714">
        <w:rPr>
          <w:rFonts w:ascii="Times New Roman" w:hAnsi="Times New Roman" w:cs="Times New Roman"/>
          <w:b/>
          <w:lang w:val="en-US"/>
        </w:rPr>
        <w:t xml:space="preserve"> main genotypes in </w:t>
      </w:r>
      <w:r w:rsidR="00485E33" w:rsidRPr="003B1714">
        <w:rPr>
          <w:rFonts w:ascii="Times New Roman" w:hAnsi="Times New Roman" w:cs="Times New Roman"/>
          <w:b/>
          <w:lang w:val="en-US"/>
        </w:rPr>
        <w:t>the Plateau State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704"/>
        <w:gridCol w:w="1285"/>
        <w:gridCol w:w="1636"/>
        <w:gridCol w:w="1565"/>
        <w:gridCol w:w="1592"/>
      </w:tblGrid>
      <w:tr w:rsidR="005178D8" w:rsidRPr="003B1714" w14:paraId="610E6C00" w14:textId="77777777" w:rsidTr="002C3585">
        <w:trPr>
          <w:trHeight w:val="16"/>
          <w:jc w:val="center"/>
        </w:trPr>
        <w:tc>
          <w:tcPr>
            <w:tcW w:w="314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45204BA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Genotypes</w:t>
            </w:r>
          </w:p>
        </w:tc>
        <w:tc>
          <w:tcPr>
            <w:tcW w:w="1285" w:type="dxa"/>
            <w:vMerge w:val="restart"/>
            <w:tcBorders>
              <w:top w:val="single" w:sz="4" w:space="0" w:color="000000"/>
            </w:tcBorders>
            <w:vAlign w:val="center"/>
          </w:tcPr>
          <w:p w14:paraId="0303EBB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All, n=67</w:t>
            </w:r>
          </w:p>
        </w:tc>
        <w:tc>
          <w:tcPr>
            <w:tcW w:w="4793" w:type="dxa"/>
            <w:gridSpan w:val="3"/>
            <w:tcBorders>
              <w:top w:val="single" w:sz="4" w:space="0" w:color="000000"/>
            </w:tcBorders>
            <w:vAlign w:val="center"/>
          </w:tcPr>
          <w:p w14:paraId="48758F7C" w14:textId="07A70960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t of </w:t>
            </w:r>
            <w:r w:rsidR="00485E33" w:rsidRPr="003B1714">
              <w:rPr>
                <w:rFonts w:ascii="Times New Roman" w:hAnsi="Times New Roman" w:cs="Times New Roman"/>
                <w:b/>
                <w:lang w:val="en-US"/>
              </w:rPr>
              <w:t>the Plateau State</w:t>
            </w:r>
            <w:r w:rsidR="00485E33"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(n/%)</w:t>
            </w:r>
          </w:p>
        </w:tc>
      </w:tr>
      <w:tr w:rsidR="005178D8" w:rsidRPr="003B1714" w14:paraId="375AE1D1" w14:textId="77777777" w:rsidTr="002C3585">
        <w:trPr>
          <w:trHeight w:val="16"/>
          <w:jc w:val="center"/>
        </w:trPr>
        <w:tc>
          <w:tcPr>
            <w:tcW w:w="3142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015238A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5" w:type="dxa"/>
            <w:vMerge/>
            <w:tcBorders>
              <w:bottom w:val="single" w:sz="4" w:space="0" w:color="000000"/>
            </w:tcBorders>
            <w:vAlign w:val="center"/>
          </w:tcPr>
          <w:p w14:paraId="4A554EA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 w14:paraId="45B6C4D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orth,</w:t>
            </w:r>
            <w:r w:rsidRPr="003B17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=52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 w14:paraId="0FAA5A8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Center,</w:t>
            </w:r>
            <w:r w:rsidRPr="003B17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=11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 w14:paraId="1560A306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outh,</w:t>
            </w:r>
            <w:r w:rsidRPr="003B17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=4</w:t>
            </w:r>
          </w:p>
        </w:tc>
      </w:tr>
      <w:tr w:rsidR="005178D8" w:rsidRPr="003B1714" w14:paraId="4F1922C8" w14:textId="77777777" w:rsidTr="002C3585">
        <w:trPr>
          <w:trHeight w:val="16"/>
          <w:jc w:val="center"/>
        </w:trPr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 w14:paraId="3495D117" w14:textId="49CF5A1C" w:rsidR="005178D8" w:rsidRPr="003B1714" w:rsidRDefault="00F42E04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Lineages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 w14:paraId="728321B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Cameroon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 w14:paraId="2BB24D5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42/62.7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 w14:paraId="724CE76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33/63.5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 w14:paraId="0B5739F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9/81.8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 w14:paraId="2C5835E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5178D8" w:rsidRPr="003B1714" w14:paraId="4EA2E162" w14:textId="77777777" w:rsidTr="002C3585">
        <w:trPr>
          <w:trHeight w:val="16"/>
          <w:jc w:val="center"/>
        </w:trPr>
        <w:tc>
          <w:tcPr>
            <w:tcW w:w="1438" w:type="dxa"/>
            <w:vMerge/>
            <w:vAlign w:val="center"/>
          </w:tcPr>
          <w:p w14:paraId="1258252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3" w:type="dxa"/>
            <w:vAlign w:val="center"/>
          </w:tcPr>
          <w:p w14:paraId="5A96227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1285" w:type="dxa"/>
            <w:vAlign w:val="center"/>
          </w:tcPr>
          <w:p w14:paraId="4CB5B64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9/28.3</w:t>
            </w:r>
          </w:p>
        </w:tc>
        <w:tc>
          <w:tcPr>
            <w:tcW w:w="1636" w:type="dxa"/>
            <w:vAlign w:val="center"/>
          </w:tcPr>
          <w:p w14:paraId="721F9E3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5/28.8</w:t>
            </w:r>
          </w:p>
        </w:tc>
        <w:tc>
          <w:tcPr>
            <w:tcW w:w="1565" w:type="dxa"/>
            <w:vAlign w:val="center"/>
          </w:tcPr>
          <w:p w14:paraId="4205493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9.1</w:t>
            </w:r>
          </w:p>
        </w:tc>
        <w:tc>
          <w:tcPr>
            <w:tcW w:w="1592" w:type="dxa"/>
            <w:vAlign w:val="center"/>
          </w:tcPr>
          <w:p w14:paraId="5FD6CDD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3/75.0</w:t>
            </w:r>
          </w:p>
        </w:tc>
      </w:tr>
      <w:tr w:rsidR="005178D8" w:rsidRPr="003B1714" w14:paraId="78A9A445" w14:textId="77777777" w:rsidTr="002C3585">
        <w:trPr>
          <w:trHeight w:val="16"/>
          <w:jc w:val="center"/>
        </w:trPr>
        <w:tc>
          <w:tcPr>
            <w:tcW w:w="1438" w:type="dxa"/>
            <w:vMerge/>
            <w:vAlign w:val="center"/>
          </w:tcPr>
          <w:p w14:paraId="59AD3C4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3" w:type="dxa"/>
            <w:vAlign w:val="center"/>
          </w:tcPr>
          <w:p w14:paraId="65ED404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LAM</w:t>
            </w:r>
          </w:p>
        </w:tc>
        <w:tc>
          <w:tcPr>
            <w:tcW w:w="1285" w:type="dxa"/>
            <w:vAlign w:val="center"/>
          </w:tcPr>
          <w:p w14:paraId="59C9077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3</w:t>
            </w:r>
          </w:p>
        </w:tc>
        <w:tc>
          <w:tcPr>
            <w:tcW w:w="1636" w:type="dxa"/>
            <w:vAlign w:val="center"/>
          </w:tcPr>
          <w:p w14:paraId="1030483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3.9</w:t>
            </w:r>
          </w:p>
        </w:tc>
        <w:tc>
          <w:tcPr>
            <w:tcW w:w="1565" w:type="dxa"/>
            <w:vAlign w:val="center"/>
          </w:tcPr>
          <w:p w14:paraId="274FDDC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  <w:tc>
          <w:tcPr>
            <w:tcW w:w="1592" w:type="dxa"/>
            <w:vAlign w:val="center"/>
          </w:tcPr>
          <w:p w14:paraId="3DFB9C5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5178D8" w:rsidRPr="003B1714" w14:paraId="1122E862" w14:textId="77777777" w:rsidTr="002C3585">
        <w:trPr>
          <w:trHeight w:val="16"/>
          <w:jc w:val="center"/>
        </w:trPr>
        <w:tc>
          <w:tcPr>
            <w:tcW w:w="1438" w:type="dxa"/>
            <w:vMerge/>
            <w:vAlign w:val="center"/>
          </w:tcPr>
          <w:p w14:paraId="1F0FF623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3" w:type="dxa"/>
            <w:vAlign w:val="center"/>
          </w:tcPr>
          <w:p w14:paraId="426254F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H</w:t>
            </w:r>
          </w:p>
        </w:tc>
        <w:tc>
          <w:tcPr>
            <w:tcW w:w="1285" w:type="dxa"/>
            <w:vAlign w:val="center"/>
          </w:tcPr>
          <w:p w14:paraId="5163313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3</w:t>
            </w:r>
          </w:p>
        </w:tc>
        <w:tc>
          <w:tcPr>
            <w:tcW w:w="1636" w:type="dxa"/>
            <w:vAlign w:val="center"/>
          </w:tcPr>
          <w:p w14:paraId="6563295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1.9</w:t>
            </w:r>
          </w:p>
        </w:tc>
        <w:tc>
          <w:tcPr>
            <w:tcW w:w="1565" w:type="dxa"/>
            <w:vAlign w:val="center"/>
          </w:tcPr>
          <w:p w14:paraId="2836218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9.1</w:t>
            </w:r>
          </w:p>
        </w:tc>
        <w:tc>
          <w:tcPr>
            <w:tcW w:w="1592" w:type="dxa"/>
            <w:vAlign w:val="center"/>
          </w:tcPr>
          <w:p w14:paraId="3FB1555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5178D8" w:rsidRPr="003B1714" w14:paraId="142BC3DB" w14:textId="77777777" w:rsidTr="002C3585">
        <w:trPr>
          <w:trHeight w:val="16"/>
          <w:jc w:val="center"/>
        </w:trPr>
        <w:tc>
          <w:tcPr>
            <w:tcW w:w="1438" w:type="dxa"/>
            <w:vMerge/>
            <w:tcBorders>
              <w:bottom w:val="single" w:sz="4" w:space="0" w:color="000000"/>
            </w:tcBorders>
            <w:vAlign w:val="center"/>
          </w:tcPr>
          <w:p w14:paraId="0339B6E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 w14:paraId="582B1B8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Other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 w14:paraId="08CAFE4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3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 w14:paraId="6E8ACA0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1.9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 w14:paraId="5D756A9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 w14:paraId="7C884E2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25</w:t>
            </w:r>
          </w:p>
        </w:tc>
      </w:tr>
      <w:tr w:rsidR="005178D8" w:rsidRPr="003B1714" w14:paraId="31DE10D7" w14:textId="77777777" w:rsidTr="002C3585">
        <w:trPr>
          <w:trHeight w:val="16"/>
          <w:jc w:val="center"/>
        </w:trPr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 w14:paraId="6E056253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s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 w14:paraId="5F9A0C1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61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 w14:paraId="33CE33E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33/49.2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 w14:paraId="08AA208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6/50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 w14:paraId="01AF8FD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7/63.6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 w14:paraId="472D59E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5178D8" w:rsidRPr="003B1714" w14:paraId="61B72B98" w14:textId="77777777" w:rsidTr="002C3585">
        <w:trPr>
          <w:trHeight w:val="16"/>
          <w:jc w:val="center"/>
        </w:trPr>
        <w:tc>
          <w:tcPr>
            <w:tcW w:w="1438" w:type="dxa"/>
            <w:vMerge/>
            <w:vAlign w:val="center"/>
          </w:tcPr>
          <w:p w14:paraId="2F38DB8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3" w:type="dxa"/>
            <w:vAlign w:val="center"/>
          </w:tcPr>
          <w:p w14:paraId="33499DB6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53</w:t>
            </w:r>
          </w:p>
        </w:tc>
        <w:tc>
          <w:tcPr>
            <w:tcW w:w="1285" w:type="dxa"/>
            <w:vAlign w:val="center"/>
          </w:tcPr>
          <w:p w14:paraId="2A340B4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5/22.4</w:t>
            </w:r>
          </w:p>
        </w:tc>
        <w:tc>
          <w:tcPr>
            <w:tcW w:w="1636" w:type="dxa"/>
            <w:vAlign w:val="center"/>
          </w:tcPr>
          <w:p w14:paraId="29A1C3E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2/23.1</w:t>
            </w:r>
          </w:p>
        </w:tc>
        <w:tc>
          <w:tcPr>
            <w:tcW w:w="1565" w:type="dxa"/>
            <w:vAlign w:val="center"/>
          </w:tcPr>
          <w:p w14:paraId="3DE4C98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9.1</w:t>
            </w:r>
          </w:p>
        </w:tc>
        <w:tc>
          <w:tcPr>
            <w:tcW w:w="1592" w:type="dxa"/>
            <w:vAlign w:val="center"/>
          </w:tcPr>
          <w:p w14:paraId="0D14601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50</w:t>
            </w:r>
          </w:p>
        </w:tc>
      </w:tr>
      <w:tr w:rsidR="005178D8" w:rsidRPr="003B1714" w14:paraId="271CD420" w14:textId="77777777" w:rsidTr="002C3585">
        <w:trPr>
          <w:trHeight w:val="16"/>
          <w:jc w:val="center"/>
        </w:trPr>
        <w:tc>
          <w:tcPr>
            <w:tcW w:w="1438" w:type="dxa"/>
            <w:vMerge/>
            <w:tcBorders>
              <w:bottom w:val="single" w:sz="4" w:space="0" w:color="000000"/>
            </w:tcBorders>
            <w:vAlign w:val="center"/>
          </w:tcPr>
          <w:p w14:paraId="4B104CD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 w14:paraId="4B61DB0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1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 w14:paraId="041BA6F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3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 w14:paraId="33E0C69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3.9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 w14:paraId="512E800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  <w:tc>
          <w:tcPr>
            <w:tcW w:w="1592" w:type="dxa"/>
            <w:vAlign w:val="center"/>
          </w:tcPr>
          <w:p w14:paraId="7FF2F7E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5178D8" w:rsidRPr="003B1714" w14:paraId="72549A1C" w14:textId="77777777" w:rsidTr="002C3585">
        <w:trPr>
          <w:trHeight w:val="16"/>
          <w:jc w:val="center"/>
        </w:trPr>
        <w:tc>
          <w:tcPr>
            <w:tcW w:w="31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02917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poligotyping-based HGDI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94354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CD194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.70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50420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.618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0253C6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A*</w:t>
            </w:r>
          </w:p>
        </w:tc>
      </w:tr>
    </w:tbl>
    <w:p w14:paraId="2BB0D1B7" w14:textId="2586A98C" w:rsidR="004017C1" w:rsidRPr="003B1714" w:rsidRDefault="005178D8" w:rsidP="003B1714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B1714">
        <w:rPr>
          <w:rFonts w:ascii="Times New Roman" w:hAnsi="Times New Roman" w:cs="Times New Roman"/>
          <w:bCs/>
          <w:sz w:val="20"/>
          <w:szCs w:val="20"/>
          <w:lang w:val="en-US"/>
        </w:rPr>
        <w:t>*NA, non-applicable; too small sample.</w:t>
      </w:r>
    </w:p>
    <w:p w14:paraId="74F6FC36" w14:textId="77777777" w:rsidR="0009001E" w:rsidRPr="003B1714" w:rsidRDefault="0009001E" w:rsidP="003B1714">
      <w:pPr>
        <w:rPr>
          <w:rFonts w:ascii="Times New Roman" w:hAnsi="Times New Roman" w:cs="Times New Roman"/>
          <w:b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br w:type="page"/>
      </w:r>
    </w:p>
    <w:p w14:paraId="1B5BA5DA" w14:textId="2E88EB45" w:rsidR="005178D8" w:rsidRPr="003B1714" w:rsidRDefault="0010104A" w:rsidP="003B1714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lastRenderedPageBreak/>
        <w:t xml:space="preserve">S5 Table. </w:t>
      </w:r>
      <w:r w:rsidR="005178D8" w:rsidRPr="003B1714">
        <w:rPr>
          <w:rFonts w:ascii="Times New Roman" w:hAnsi="Times New Roman" w:cs="Times New Roman"/>
          <w:b/>
          <w:lang w:val="en-US"/>
        </w:rPr>
        <w:t xml:space="preserve">Distribution of </w:t>
      </w:r>
      <w:r w:rsidR="005178D8" w:rsidRPr="003B1714">
        <w:rPr>
          <w:rFonts w:ascii="Times New Roman" w:hAnsi="Times New Roman" w:cs="Times New Roman"/>
          <w:b/>
          <w:i/>
          <w:iCs/>
          <w:lang w:val="en-US"/>
        </w:rPr>
        <w:t>M. tuberculosis</w:t>
      </w:r>
      <w:r w:rsidR="005178D8" w:rsidRPr="003B1714">
        <w:rPr>
          <w:rFonts w:ascii="Times New Roman" w:hAnsi="Times New Roman" w:cs="Times New Roman"/>
          <w:b/>
          <w:lang w:val="en-US"/>
        </w:rPr>
        <w:t xml:space="preserve"> main genotypes in urban </w:t>
      </w:r>
      <w:r w:rsidR="005178D8" w:rsidRPr="003B1714">
        <w:rPr>
          <w:rFonts w:ascii="Times New Roman" w:hAnsi="Times New Roman" w:cs="Times New Roman"/>
          <w:b/>
          <w:i/>
          <w:iCs/>
          <w:lang w:val="en-US"/>
        </w:rPr>
        <w:t>vs</w:t>
      </w:r>
      <w:r w:rsidR="005178D8" w:rsidRPr="003B1714">
        <w:rPr>
          <w:rFonts w:ascii="Times New Roman" w:hAnsi="Times New Roman" w:cs="Times New Roman"/>
          <w:b/>
          <w:lang w:val="en-US"/>
        </w:rPr>
        <w:t>. rural groups.</w:t>
      </w:r>
    </w:p>
    <w:tbl>
      <w:tblPr>
        <w:tblStyle w:val="Tabela-Siatka"/>
        <w:tblW w:w="93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2550"/>
        <w:gridCol w:w="2551"/>
      </w:tblGrid>
      <w:tr w:rsidR="005178D8" w:rsidRPr="003B1714" w14:paraId="6F5BCFE1" w14:textId="77777777" w:rsidTr="002C3585">
        <w:trPr>
          <w:trHeight w:val="20"/>
          <w:jc w:val="center"/>
        </w:trPr>
        <w:tc>
          <w:tcPr>
            <w:tcW w:w="424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25F660D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Genotypes</w:t>
            </w:r>
          </w:p>
        </w:tc>
        <w:tc>
          <w:tcPr>
            <w:tcW w:w="5101" w:type="dxa"/>
            <w:gridSpan w:val="2"/>
            <w:tcBorders>
              <w:top w:val="single" w:sz="4" w:space="0" w:color="000000"/>
            </w:tcBorders>
          </w:tcPr>
          <w:p w14:paraId="77ED8D8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Place of living (n/%)</w:t>
            </w:r>
          </w:p>
        </w:tc>
      </w:tr>
      <w:tr w:rsidR="005178D8" w:rsidRPr="003B1714" w14:paraId="04677DB7" w14:textId="77777777" w:rsidTr="002C3585">
        <w:trPr>
          <w:trHeight w:val="20"/>
          <w:jc w:val="center"/>
        </w:trPr>
        <w:tc>
          <w:tcPr>
            <w:tcW w:w="4244" w:type="dxa"/>
            <w:gridSpan w:val="2"/>
            <w:vMerge/>
            <w:tcBorders>
              <w:bottom w:val="single" w:sz="4" w:space="0" w:color="000000"/>
            </w:tcBorders>
          </w:tcPr>
          <w:p w14:paraId="3042E88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 w14:paraId="11DFF57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Urban, n=52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 w14:paraId="57D7947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Rural, n=15</w:t>
            </w:r>
          </w:p>
        </w:tc>
      </w:tr>
      <w:tr w:rsidR="005178D8" w:rsidRPr="003B1714" w14:paraId="5A97D162" w14:textId="77777777" w:rsidTr="002C3585">
        <w:trPr>
          <w:trHeight w:val="20"/>
          <w:jc w:val="center"/>
        </w:trPr>
        <w:tc>
          <w:tcPr>
            <w:tcW w:w="2122" w:type="dxa"/>
            <w:vMerge w:val="restart"/>
            <w:tcBorders>
              <w:top w:val="single" w:sz="4" w:space="0" w:color="000000"/>
            </w:tcBorders>
            <w:vAlign w:val="center"/>
          </w:tcPr>
          <w:p w14:paraId="114E78DA" w14:textId="60D67A72" w:rsidR="005178D8" w:rsidRPr="003B1714" w:rsidRDefault="00F42E04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Lineages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 w14:paraId="0A7EEC7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Cameroon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 w14:paraId="424307B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33/63.5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 w14:paraId="208CF4C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9/60</w:t>
            </w:r>
          </w:p>
        </w:tc>
      </w:tr>
      <w:tr w:rsidR="005178D8" w:rsidRPr="003B1714" w14:paraId="4C76F217" w14:textId="77777777" w:rsidTr="002C3585">
        <w:trPr>
          <w:trHeight w:val="20"/>
          <w:jc w:val="center"/>
        </w:trPr>
        <w:tc>
          <w:tcPr>
            <w:tcW w:w="2122" w:type="dxa"/>
            <w:vMerge/>
            <w:tcBorders>
              <w:bottom w:val="single" w:sz="4" w:space="0" w:color="000000"/>
            </w:tcBorders>
          </w:tcPr>
          <w:p w14:paraId="0D487AF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 w14:paraId="30A116F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 w14:paraId="2EFACA0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5/28.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 w14:paraId="66259FF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4/26.7</w:t>
            </w:r>
          </w:p>
        </w:tc>
      </w:tr>
      <w:tr w:rsidR="005178D8" w:rsidRPr="003B1714" w14:paraId="2CF22E61" w14:textId="77777777" w:rsidTr="002C3585">
        <w:trPr>
          <w:trHeight w:val="20"/>
          <w:jc w:val="center"/>
        </w:trPr>
        <w:tc>
          <w:tcPr>
            <w:tcW w:w="2122" w:type="dxa"/>
            <w:vMerge w:val="restart"/>
            <w:tcBorders>
              <w:top w:val="single" w:sz="4" w:space="0" w:color="000000"/>
            </w:tcBorders>
            <w:vAlign w:val="center"/>
          </w:tcPr>
          <w:p w14:paraId="0A32460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s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 w14:paraId="45B4728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61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 w14:paraId="369B4B1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7/51.9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 w14:paraId="7E9B755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6/40</w:t>
            </w:r>
          </w:p>
        </w:tc>
      </w:tr>
      <w:tr w:rsidR="005178D8" w:rsidRPr="003B1714" w14:paraId="2FE1B224" w14:textId="77777777" w:rsidTr="002C3585">
        <w:trPr>
          <w:trHeight w:val="20"/>
          <w:jc w:val="center"/>
        </w:trPr>
        <w:tc>
          <w:tcPr>
            <w:tcW w:w="2122" w:type="dxa"/>
            <w:vMerge/>
          </w:tcPr>
          <w:p w14:paraId="61E9FEB3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68DD137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53</w:t>
            </w:r>
          </w:p>
        </w:tc>
        <w:tc>
          <w:tcPr>
            <w:tcW w:w="2550" w:type="dxa"/>
            <w:vAlign w:val="center"/>
          </w:tcPr>
          <w:p w14:paraId="0440681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2/23.1</w:t>
            </w:r>
          </w:p>
        </w:tc>
        <w:tc>
          <w:tcPr>
            <w:tcW w:w="2551" w:type="dxa"/>
            <w:vAlign w:val="center"/>
          </w:tcPr>
          <w:p w14:paraId="35E5119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3/20</w:t>
            </w:r>
          </w:p>
        </w:tc>
      </w:tr>
      <w:tr w:rsidR="005178D8" w:rsidRPr="003B1714" w14:paraId="06AC8840" w14:textId="77777777" w:rsidTr="002C3585">
        <w:trPr>
          <w:trHeight w:val="20"/>
          <w:jc w:val="center"/>
        </w:trPr>
        <w:tc>
          <w:tcPr>
            <w:tcW w:w="2122" w:type="dxa"/>
            <w:vMerge/>
            <w:tcBorders>
              <w:bottom w:val="single" w:sz="4" w:space="0" w:color="000000"/>
            </w:tcBorders>
          </w:tcPr>
          <w:p w14:paraId="007BDD7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 w14:paraId="2AEB84D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17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 w14:paraId="2853A31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3.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 w14:paraId="2BA57CA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5178D8" w:rsidRPr="003B1714" w14:paraId="10FD4F54" w14:textId="77777777" w:rsidTr="002C3585">
        <w:trPr>
          <w:trHeight w:val="20"/>
          <w:jc w:val="center"/>
        </w:trPr>
        <w:tc>
          <w:tcPr>
            <w:tcW w:w="42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3F3AC1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poligotyping-based HGDI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1DF6B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.684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8D979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.828</w:t>
            </w:r>
          </w:p>
        </w:tc>
      </w:tr>
    </w:tbl>
    <w:p w14:paraId="60D90A54" w14:textId="77777777" w:rsidR="005178D8" w:rsidRPr="003B1714" w:rsidRDefault="005178D8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lang w:val="en-US"/>
        </w:rPr>
      </w:pPr>
    </w:p>
    <w:p w14:paraId="016E16EE" w14:textId="77777777" w:rsidR="005178D8" w:rsidRPr="003B1714" w:rsidRDefault="005178D8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lang w:val="en-US"/>
        </w:rPr>
      </w:pPr>
    </w:p>
    <w:p w14:paraId="787A60A7" w14:textId="7E68291A" w:rsidR="005178D8" w:rsidRPr="003B1714" w:rsidRDefault="0010104A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t xml:space="preserve">S6 Table. </w:t>
      </w:r>
      <w:r w:rsidR="005178D8" w:rsidRPr="003B1714">
        <w:rPr>
          <w:rFonts w:ascii="Times New Roman" w:hAnsi="Times New Roman" w:cs="Times New Roman"/>
          <w:b/>
          <w:lang w:val="en-US"/>
        </w:rPr>
        <w:t xml:space="preserve">Distribution of </w:t>
      </w:r>
      <w:r w:rsidR="005178D8" w:rsidRPr="003B1714">
        <w:rPr>
          <w:rFonts w:ascii="Times New Roman" w:hAnsi="Times New Roman" w:cs="Times New Roman"/>
          <w:b/>
          <w:i/>
          <w:iCs/>
          <w:lang w:val="en-US"/>
        </w:rPr>
        <w:t>M. tuberculosis</w:t>
      </w:r>
      <w:r w:rsidR="005178D8" w:rsidRPr="003B1714">
        <w:rPr>
          <w:rFonts w:ascii="Times New Roman" w:hAnsi="Times New Roman" w:cs="Times New Roman"/>
          <w:b/>
          <w:lang w:val="en-US"/>
        </w:rPr>
        <w:t xml:space="preserve"> main genotypes in different ethnic groups.</w:t>
      </w:r>
    </w:p>
    <w:tbl>
      <w:tblPr>
        <w:tblStyle w:val="Tabela-Siatka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277"/>
        <w:gridCol w:w="1245"/>
        <w:gridCol w:w="1121"/>
        <w:gridCol w:w="1152"/>
        <w:gridCol w:w="1167"/>
        <w:gridCol w:w="1384"/>
        <w:gridCol w:w="1382"/>
      </w:tblGrid>
      <w:tr w:rsidR="005178D8" w:rsidRPr="003B1714" w14:paraId="31544B94" w14:textId="77777777" w:rsidTr="002C3585">
        <w:trPr>
          <w:trHeight w:val="20"/>
          <w:jc w:val="center"/>
        </w:trPr>
        <w:tc>
          <w:tcPr>
            <w:tcW w:w="226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09DAD74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Genotypes</w:t>
            </w:r>
          </w:p>
        </w:tc>
        <w:tc>
          <w:tcPr>
            <w:tcW w:w="7515" w:type="dxa"/>
            <w:gridSpan w:val="6"/>
            <w:tcBorders>
              <w:top w:val="single" w:sz="4" w:space="0" w:color="000000"/>
            </w:tcBorders>
            <w:vAlign w:val="center"/>
          </w:tcPr>
          <w:p w14:paraId="2B81E5A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Ethnicity (n/%)</w:t>
            </w:r>
          </w:p>
        </w:tc>
      </w:tr>
      <w:tr w:rsidR="005178D8" w:rsidRPr="003B1714" w14:paraId="7BCCC72C" w14:textId="77777777" w:rsidTr="002C3585">
        <w:trPr>
          <w:trHeight w:val="20"/>
          <w:jc w:val="center"/>
        </w:trPr>
        <w:tc>
          <w:tcPr>
            <w:tcW w:w="2261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09E435A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 w14:paraId="12EBD736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Hausa, n=26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 w14:paraId="7CABF04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Berom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 n=22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 w14:paraId="6B2DE6C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gas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</w:p>
          <w:p w14:paraId="5AFC2EF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=8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 w14:paraId="17A3D57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Goemai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 n=4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 w14:paraId="0340EE2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waghavul</w:t>
            </w:r>
            <w:proofErr w:type="spellEnd"/>
            <w:r w:rsidRPr="003B171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, </w:t>
            </w: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 w:rsidRPr="003B171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 w14:paraId="6CFC2EC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Other*,</w:t>
            </w:r>
          </w:p>
          <w:p w14:paraId="219C148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=4</w:t>
            </w:r>
          </w:p>
        </w:tc>
      </w:tr>
      <w:tr w:rsidR="005178D8" w:rsidRPr="003B1714" w14:paraId="03EDC0D6" w14:textId="77777777" w:rsidTr="002C3585">
        <w:trPr>
          <w:trHeight w:val="20"/>
          <w:jc w:val="center"/>
        </w:trPr>
        <w:tc>
          <w:tcPr>
            <w:tcW w:w="981" w:type="dxa"/>
            <w:vMerge w:val="restart"/>
            <w:tcBorders>
              <w:top w:val="single" w:sz="4" w:space="0" w:color="000000"/>
            </w:tcBorders>
            <w:vAlign w:val="center"/>
          </w:tcPr>
          <w:p w14:paraId="7A01E967" w14:textId="4EF354BF" w:rsidR="005178D8" w:rsidRPr="003B1714" w:rsidRDefault="00F42E04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Lineages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 w14:paraId="36640F8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Cameroon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 w14:paraId="37B4724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7/65.4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 w14:paraId="2091E006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4/63.6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 w14:paraId="174BF6D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5/62.5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 w14:paraId="5848389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25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 w14:paraId="65B0E1E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3/100</w:t>
            </w:r>
          </w:p>
        </w:tc>
        <w:tc>
          <w:tcPr>
            <w:tcW w:w="1402" w:type="dxa"/>
            <w:vAlign w:val="center"/>
          </w:tcPr>
          <w:p w14:paraId="4DD8742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50</w:t>
            </w:r>
          </w:p>
        </w:tc>
      </w:tr>
      <w:tr w:rsidR="005178D8" w:rsidRPr="003B1714" w14:paraId="6B07C366" w14:textId="77777777" w:rsidTr="002C3585">
        <w:trPr>
          <w:trHeight w:val="20"/>
          <w:jc w:val="center"/>
        </w:trPr>
        <w:tc>
          <w:tcPr>
            <w:tcW w:w="981" w:type="dxa"/>
            <w:vMerge/>
            <w:tcBorders>
              <w:bottom w:val="single" w:sz="4" w:space="0" w:color="000000"/>
            </w:tcBorders>
            <w:vAlign w:val="center"/>
          </w:tcPr>
          <w:p w14:paraId="530B871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7C4A63C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 w14:paraId="4CE2D51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6/23.1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 w14:paraId="35166AE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8/36.4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 w14:paraId="3810616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12.5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 w14:paraId="6774C64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5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 w14:paraId="05E7EEF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 w14:paraId="2DC7F4D1" w14:textId="77777777" w:rsidR="005178D8" w:rsidRPr="003B1714" w:rsidRDefault="005178D8" w:rsidP="003B1714">
            <w:pPr>
              <w:tabs>
                <w:tab w:val="left" w:pos="626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50</w:t>
            </w:r>
          </w:p>
        </w:tc>
      </w:tr>
      <w:tr w:rsidR="005178D8" w:rsidRPr="003B1714" w14:paraId="271C09DC" w14:textId="77777777" w:rsidTr="002C3585">
        <w:trPr>
          <w:trHeight w:val="20"/>
          <w:jc w:val="center"/>
        </w:trPr>
        <w:tc>
          <w:tcPr>
            <w:tcW w:w="981" w:type="dxa"/>
            <w:vMerge w:val="restart"/>
            <w:tcBorders>
              <w:top w:val="single" w:sz="4" w:space="0" w:color="000000"/>
            </w:tcBorders>
            <w:vAlign w:val="center"/>
          </w:tcPr>
          <w:p w14:paraId="23E0193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s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 w14:paraId="673421E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61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 w14:paraId="560498D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3/50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 w14:paraId="096863B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1/50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 w14:paraId="04C66E1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4/50.0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 w14:paraId="4B7A904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25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 w14:paraId="37FD831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3/100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 w14:paraId="139A723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25</w:t>
            </w:r>
          </w:p>
        </w:tc>
      </w:tr>
      <w:tr w:rsidR="005178D8" w:rsidRPr="003B1714" w14:paraId="260AA33C" w14:textId="77777777" w:rsidTr="002C3585">
        <w:trPr>
          <w:trHeight w:val="20"/>
          <w:jc w:val="center"/>
        </w:trPr>
        <w:tc>
          <w:tcPr>
            <w:tcW w:w="981" w:type="dxa"/>
            <w:vMerge/>
            <w:vAlign w:val="center"/>
          </w:tcPr>
          <w:p w14:paraId="79B3160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vAlign w:val="center"/>
          </w:tcPr>
          <w:p w14:paraId="666049C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53</w:t>
            </w:r>
          </w:p>
        </w:tc>
        <w:tc>
          <w:tcPr>
            <w:tcW w:w="1261" w:type="dxa"/>
            <w:vAlign w:val="center"/>
          </w:tcPr>
          <w:p w14:paraId="16FC4013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5/19.2</w:t>
            </w:r>
          </w:p>
        </w:tc>
        <w:tc>
          <w:tcPr>
            <w:tcW w:w="1131" w:type="dxa"/>
            <w:vAlign w:val="center"/>
          </w:tcPr>
          <w:p w14:paraId="6632E36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6/27.3</w:t>
            </w:r>
          </w:p>
        </w:tc>
        <w:tc>
          <w:tcPr>
            <w:tcW w:w="1169" w:type="dxa"/>
            <w:vAlign w:val="center"/>
          </w:tcPr>
          <w:p w14:paraId="4949EF3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12.5</w:t>
            </w:r>
          </w:p>
        </w:tc>
        <w:tc>
          <w:tcPr>
            <w:tcW w:w="1174" w:type="dxa"/>
            <w:vAlign w:val="center"/>
          </w:tcPr>
          <w:p w14:paraId="346A9E7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50</w:t>
            </w:r>
          </w:p>
        </w:tc>
        <w:tc>
          <w:tcPr>
            <w:tcW w:w="1378" w:type="dxa"/>
            <w:vAlign w:val="center"/>
          </w:tcPr>
          <w:p w14:paraId="794E2FB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  <w:tc>
          <w:tcPr>
            <w:tcW w:w="1402" w:type="dxa"/>
            <w:vAlign w:val="center"/>
          </w:tcPr>
          <w:p w14:paraId="478A772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25</w:t>
            </w:r>
          </w:p>
        </w:tc>
      </w:tr>
      <w:tr w:rsidR="005178D8" w:rsidRPr="003B1714" w14:paraId="6BBE1316" w14:textId="77777777" w:rsidTr="002C3585">
        <w:trPr>
          <w:trHeight w:val="20"/>
          <w:jc w:val="center"/>
        </w:trPr>
        <w:tc>
          <w:tcPr>
            <w:tcW w:w="981" w:type="dxa"/>
            <w:vMerge/>
            <w:tcBorders>
              <w:bottom w:val="single" w:sz="4" w:space="0" w:color="000000"/>
            </w:tcBorders>
            <w:vAlign w:val="center"/>
          </w:tcPr>
          <w:p w14:paraId="0124FCE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0306138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17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 w14:paraId="1B2859C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3.9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 w14:paraId="7608A83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 w14:paraId="452A997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12.5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 w14:paraId="0E4E4B1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 w14:paraId="6CA46C0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 w14:paraId="7AD22AB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  <w:tr w:rsidR="005178D8" w:rsidRPr="003B1714" w14:paraId="62373E23" w14:textId="77777777" w:rsidTr="002C3585">
        <w:trPr>
          <w:trHeight w:val="20"/>
          <w:jc w:val="center"/>
        </w:trPr>
        <w:tc>
          <w:tcPr>
            <w:tcW w:w="22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EF1405" w14:textId="3A0B442C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pol</w:t>
            </w:r>
            <w:r w:rsidR="007C70E6" w:rsidRPr="003B1714">
              <w:rPr>
                <w:rFonts w:ascii="Times New Roman" w:hAnsi="Times New Roman" w:cs="Times New Roman"/>
                <w:b/>
                <w:bCs/>
                <w:lang w:val="en-US"/>
              </w:rPr>
              <w:t>igotyping</w:t>
            </w: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-based HGDI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E00CB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.729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54769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.697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55411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**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ADD8F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69F62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160E8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7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4864BF84" w14:textId="13908005" w:rsidR="005178D8" w:rsidRPr="003B1714" w:rsidRDefault="005178D8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B1714">
        <w:rPr>
          <w:rFonts w:ascii="Times New Roman" w:hAnsi="Times New Roman" w:cs="Times New Roman"/>
          <w:sz w:val="20"/>
          <w:szCs w:val="20"/>
          <w:lang w:val="en-US"/>
        </w:rPr>
        <w:t xml:space="preserve">*Other –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Tarok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Tiv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Yoruba; </w:t>
      </w:r>
      <w:r w:rsidRPr="003B1714">
        <w:rPr>
          <w:rFonts w:ascii="Times New Roman" w:hAnsi="Times New Roman" w:cs="Times New Roman"/>
          <w:bCs/>
          <w:sz w:val="20"/>
          <w:szCs w:val="20"/>
          <w:lang w:val="en-US"/>
        </w:rPr>
        <w:t>**NA, non-applicable; too small sample.</w:t>
      </w:r>
    </w:p>
    <w:p w14:paraId="46261660" w14:textId="77777777" w:rsidR="0009001E" w:rsidRPr="003B1714" w:rsidRDefault="0009001E" w:rsidP="003B1714">
      <w:pPr>
        <w:rPr>
          <w:rFonts w:ascii="Times New Roman" w:hAnsi="Times New Roman" w:cs="Times New Roman"/>
          <w:b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br w:type="page"/>
      </w:r>
    </w:p>
    <w:p w14:paraId="5C140C95" w14:textId="2429AE83" w:rsidR="005178D8" w:rsidRPr="003B1714" w:rsidRDefault="0010104A" w:rsidP="003B17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lastRenderedPageBreak/>
        <w:t xml:space="preserve">S7 Table. </w:t>
      </w:r>
      <w:r w:rsidR="00EB71DE" w:rsidRPr="003B1714">
        <w:rPr>
          <w:rFonts w:ascii="Times New Roman" w:hAnsi="Times New Roman" w:cs="Times New Roman"/>
          <w:b/>
          <w:i/>
          <w:iCs/>
          <w:lang w:val="en-US"/>
        </w:rPr>
        <w:t>M. tuberculosis</w:t>
      </w:r>
      <w:r w:rsidR="00EB71DE" w:rsidRPr="003B1714">
        <w:rPr>
          <w:rFonts w:ascii="Times New Roman" w:hAnsi="Times New Roman" w:cs="Times New Roman"/>
          <w:b/>
          <w:lang w:val="en-US"/>
        </w:rPr>
        <w:t xml:space="preserve"> </w:t>
      </w:r>
      <w:r w:rsidR="00EB71DE" w:rsidRPr="003B1714">
        <w:rPr>
          <w:rFonts w:ascii="Times New Roman" w:hAnsi="Times New Roman" w:cs="Times New Roman"/>
          <w:b/>
          <w:bCs/>
          <w:lang w:val="en-US"/>
        </w:rPr>
        <w:t>d</w:t>
      </w:r>
      <w:r w:rsidR="005178D8" w:rsidRPr="003B1714">
        <w:rPr>
          <w:rFonts w:ascii="Times New Roman" w:hAnsi="Times New Roman" w:cs="Times New Roman"/>
          <w:b/>
          <w:bCs/>
          <w:lang w:val="en-US"/>
        </w:rPr>
        <w:t>rug resistance profiles in main ethnic and religious groups.</w:t>
      </w:r>
    </w:p>
    <w:tbl>
      <w:tblPr>
        <w:tblStyle w:val="Tabela-Siatka"/>
        <w:tblW w:w="107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1134"/>
        <w:gridCol w:w="1134"/>
        <w:gridCol w:w="964"/>
        <w:gridCol w:w="28"/>
        <w:gridCol w:w="1134"/>
        <w:gridCol w:w="993"/>
        <w:gridCol w:w="1560"/>
        <w:gridCol w:w="1553"/>
      </w:tblGrid>
      <w:tr w:rsidR="005178D8" w:rsidRPr="003B1714" w14:paraId="05EEA736" w14:textId="77777777" w:rsidTr="002C3585">
        <w:trPr>
          <w:trHeight w:val="64"/>
          <w:jc w:val="center"/>
        </w:trPr>
        <w:tc>
          <w:tcPr>
            <w:tcW w:w="2270" w:type="dxa"/>
            <w:vMerge w:val="restart"/>
            <w:tcBorders>
              <w:top w:val="single" w:sz="4" w:space="0" w:color="000000"/>
            </w:tcBorders>
            <w:vAlign w:val="center"/>
          </w:tcPr>
          <w:p w14:paraId="0833A3F9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DST profile</w:t>
            </w:r>
          </w:p>
        </w:tc>
        <w:tc>
          <w:tcPr>
            <w:tcW w:w="3232" w:type="dxa"/>
            <w:gridSpan w:val="3"/>
            <w:tcBorders>
              <w:top w:val="single" w:sz="4" w:space="0" w:color="000000"/>
            </w:tcBorders>
            <w:vAlign w:val="center"/>
          </w:tcPr>
          <w:p w14:paraId="402633E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Ethinicity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/%)</w:t>
            </w:r>
          </w:p>
        </w:tc>
        <w:tc>
          <w:tcPr>
            <w:tcW w:w="2155" w:type="dxa"/>
            <w:gridSpan w:val="3"/>
            <w:tcBorders>
              <w:top w:val="single" w:sz="4" w:space="0" w:color="000000"/>
            </w:tcBorders>
            <w:vAlign w:val="center"/>
          </w:tcPr>
          <w:p w14:paraId="14A180A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Place of living (n/%)</w:t>
            </w:r>
          </w:p>
        </w:tc>
        <w:tc>
          <w:tcPr>
            <w:tcW w:w="3113" w:type="dxa"/>
            <w:gridSpan w:val="2"/>
            <w:tcBorders>
              <w:top w:val="single" w:sz="4" w:space="0" w:color="000000"/>
            </w:tcBorders>
            <w:vAlign w:val="center"/>
          </w:tcPr>
          <w:p w14:paraId="12D163C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Religious group* (n/%)</w:t>
            </w:r>
          </w:p>
        </w:tc>
      </w:tr>
      <w:tr w:rsidR="005178D8" w:rsidRPr="003B1714" w14:paraId="036FE621" w14:textId="77777777" w:rsidTr="002C3585">
        <w:trPr>
          <w:jc w:val="center"/>
        </w:trPr>
        <w:tc>
          <w:tcPr>
            <w:tcW w:w="2270" w:type="dxa"/>
            <w:vMerge/>
            <w:tcBorders>
              <w:bottom w:val="single" w:sz="4" w:space="0" w:color="000000"/>
            </w:tcBorders>
            <w:vAlign w:val="center"/>
          </w:tcPr>
          <w:p w14:paraId="2F918022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7BED770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Hausa, n=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FFD6B1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Berom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 n=2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 w14:paraId="1801455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gas</w:t>
            </w:r>
            <w:proofErr w:type="spellEnd"/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, n=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3CCFB9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Urban, n=5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69DD5893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Rural, n=1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6B9BF57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slem, </w:t>
            </w:r>
          </w:p>
          <w:p w14:paraId="5925A07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=26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 w14:paraId="1388D56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Christian, n=41</w:t>
            </w:r>
          </w:p>
        </w:tc>
      </w:tr>
      <w:tr w:rsidR="005178D8" w:rsidRPr="003B1714" w14:paraId="7EC1838D" w14:textId="77777777" w:rsidTr="002C3585">
        <w:trPr>
          <w:jc w:val="center"/>
        </w:trPr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 w14:paraId="76DC305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MD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836735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3/5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5BF370E6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3/59.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center"/>
          </w:tcPr>
          <w:p w14:paraId="253F0C7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4/5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ECEBE3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28/53.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5C646DF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7/46.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13DC88A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3/50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 w14:paraId="0E7377A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22/53.7</w:t>
            </w:r>
          </w:p>
        </w:tc>
      </w:tr>
      <w:tr w:rsidR="005178D8" w:rsidRPr="003B1714" w14:paraId="087EE2C3" w14:textId="77777777" w:rsidTr="002C3585">
        <w:trPr>
          <w:jc w:val="center"/>
        </w:trPr>
        <w:tc>
          <w:tcPr>
            <w:tcW w:w="2270" w:type="dxa"/>
            <w:vAlign w:val="center"/>
          </w:tcPr>
          <w:p w14:paraId="60E0A22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on-MDR</w:t>
            </w:r>
          </w:p>
        </w:tc>
        <w:tc>
          <w:tcPr>
            <w:tcW w:w="1134" w:type="dxa"/>
            <w:vAlign w:val="center"/>
          </w:tcPr>
          <w:p w14:paraId="24BA45D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3/50</w:t>
            </w:r>
          </w:p>
        </w:tc>
        <w:tc>
          <w:tcPr>
            <w:tcW w:w="1134" w:type="dxa"/>
            <w:vAlign w:val="center"/>
          </w:tcPr>
          <w:p w14:paraId="1915B9A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9/40.9</w:t>
            </w:r>
          </w:p>
        </w:tc>
        <w:tc>
          <w:tcPr>
            <w:tcW w:w="992" w:type="dxa"/>
            <w:gridSpan w:val="2"/>
            <w:vAlign w:val="center"/>
          </w:tcPr>
          <w:p w14:paraId="7180C549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4/50</w:t>
            </w:r>
          </w:p>
        </w:tc>
        <w:tc>
          <w:tcPr>
            <w:tcW w:w="1134" w:type="dxa"/>
            <w:vAlign w:val="center"/>
          </w:tcPr>
          <w:p w14:paraId="741D7E7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24/46.2</w:t>
            </w:r>
          </w:p>
        </w:tc>
        <w:tc>
          <w:tcPr>
            <w:tcW w:w="993" w:type="dxa"/>
            <w:vAlign w:val="center"/>
          </w:tcPr>
          <w:p w14:paraId="2A8ACD7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8/53.3</w:t>
            </w:r>
          </w:p>
        </w:tc>
        <w:tc>
          <w:tcPr>
            <w:tcW w:w="1560" w:type="dxa"/>
            <w:vAlign w:val="center"/>
          </w:tcPr>
          <w:p w14:paraId="29F832E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3/50</w:t>
            </w:r>
          </w:p>
        </w:tc>
        <w:tc>
          <w:tcPr>
            <w:tcW w:w="1553" w:type="dxa"/>
            <w:vAlign w:val="center"/>
          </w:tcPr>
          <w:p w14:paraId="31C5B35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9/46.3</w:t>
            </w:r>
          </w:p>
        </w:tc>
      </w:tr>
      <w:tr w:rsidR="005178D8" w:rsidRPr="003B1714" w14:paraId="14907DDA" w14:textId="77777777" w:rsidTr="002C3585">
        <w:trPr>
          <w:jc w:val="center"/>
        </w:trPr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 w14:paraId="06CDFC8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Monoresistanc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75C940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0/38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5A81FC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7/31.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 w14:paraId="3DD8989F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4/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963D87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9/36.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46750D4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7/46.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138A21ED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11/42.3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 w14:paraId="3544342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Cs/>
                <w:lang w:val="en-US"/>
              </w:rPr>
              <w:t>9/22</w:t>
            </w:r>
          </w:p>
        </w:tc>
      </w:tr>
    </w:tbl>
    <w:p w14:paraId="0638DFF4" w14:textId="77777777" w:rsidR="005178D8" w:rsidRPr="003B1714" w:rsidRDefault="005178D8" w:rsidP="003B17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B171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3B1714">
        <w:rPr>
          <w:rFonts w:ascii="Times New Roman" w:hAnsi="Times New Roman" w:cs="Times New Roman"/>
          <w:sz w:val="20"/>
          <w:szCs w:val="20"/>
          <w:lang w:val="en-US"/>
        </w:rPr>
        <w:t>Religious group assigned by ethnicity, i.e.  Hausa = Moslem; other = Christian.</w:t>
      </w:r>
    </w:p>
    <w:p w14:paraId="477E5D09" w14:textId="77777777" w:rsidR="0010104A" w:rsidRPr="003B1714" w:rsidRDefault="0010104A" w:rsidP="003B17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0A455380" w14:textId="58FC633E" w:rsidR="005178D8" w:rsidRPr="003B1714" w:rsidRDefault="0010104A" w:rsidP="003B17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t xml:space="preserve">S8 Table. </w:t>
      </w:r>
      <w:r w:rsidR="005178D8" w:rsidRPr="003B1714">
        <w:rPr>
          <w:rFonts w:ascii="Times New Roman" w:hAnsi="Times New Roman" w:cs="Times New Roman"/>
          <w:b/>
          <w:lang w:val="en-US"/>
        </w:rPr>
        <w:t xml:space="preserve">Distribution of main </w:t>
      </w:r>
      <w:r w:rsidR="005178D8" w:rsidRPr="003B1714">
        <w:rPr>
          <w:rFonts w:ascii="Times New Roman" w:hAnsi="Times New Roman" w:cs="Times New Roman"/>
          <w:b/>
          <w:i/>
          <w:iCs/>
          <w:lang w:val="en-US"/>
        </w:rPr>
        <w:t>M. tuberculosis</w:t>
      </w:r>
      <w:r w:rsidR="005178D8" w:rsidRPr="003B1714">
        <w:rPr>
          <w:rFonts w:ascii="Times New Roman" w:hAnsi="Times New Roman" w:cs="Times New Roman"/>
          <w:b/>
          <w:lang w:val="en-US"/>
        </w:rPr>
        <w:t xml:space="preserve"> genotypes in different language families.</w:t>
      </w:r>
    </w:p>
    <w:tbl>
      <w:tblPr>
        <w:tblStyle w:val="Tabela-Siatka"/>
        <w:tblW w:w="9917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261"/>
        <w:gridCol w:w="3948"/>
        <w:gridCol w:w="3539"/>
      </w:tblGrid>
      <w:tr w:rsidR="005178D8" w:rsidRPr="003B1714" w14:paraId="56E3CCED" w14:textId="77777777" w:rsidTr="002C3585">
        <w:trPr>
          <w:trHeight w:val="64"/>
        </w:trPr>
        <w:tc>
          <w:tcPr>
            <w:tcW w:w="243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20A103A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Genotypes</w:t>
            </w:r>
          </w:p>
        </w:tc>
        <w:tc>
          <w:tcPr>
            <w:tcW w:w="7487" w:type="dxa"/>
            <w:gridSpan w:val="2"/>
            <w:tcBorders>
              <w:top w:val="single" w:sz="4" w:space="0" w:color="000000"/>
            </w:tcBorders>
            <w:vAlign w:val="center"/>
          </w:tcPr>
          <w:p w14:paraId="5C1619AC" w14:textId="77777777" w:rsidR="005178D8" w:rsidRPr="003B1714" w:rsidRDefault="005178D8" w:rsidP="003B1714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3B1714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/>
              </w:rPr>
              <w:t xml:space="preserve">Language family </w:t>
            </w: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(n/%)</w:t>
            </w:r>
          </w:p>
        </w:tc>
      </w:tr>
      <w:tr w:rsidR="005178D8" w:rsidRPr="003B1714" w14:paraId="71F8BDB1" w14:textId="77777777" w:rsidTr="002C3585">
        <w:tc>
          <w:tcPr>
            <w:tcW w:w="2430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7C397A1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 w14:paraId="440D7D9A" w14:textId="77777777" w:rsidR="005178D8" w:rsidRPr="003B1714" w:rsidRDefault="005178D8" w:rsidP="003B1714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/>
              </w:rPr>
              <w:t>Afro-Asiatic*, n=41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  <w:vAlign w:val="center"/>
          </w:tcPr>
          <w:p w14:paraId="54984E17" w14:textId="77777777" w:rsidR="005178D8" w:rsidRPr="003B1714" w:rsidRDefault="005178D8" w:rsidP="003B1714">
            <w:pPr>
              <w:spacing w:after="24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/>
              </w:rPr>
              <w:t xml:space="preserve">Niger–Congo*, </w:t>
            </w:r>
            <w:r w:rsidRPr="003B171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26</w:t>
            </w:r>
          </w:p>
        </w:tc>
      </w:tr>
      <w:tr w:rsidR="005178D8" w:rsidRPr="003B1714" w14:paraId="23D259EC" w14:textId="77777777" w:rsidTr="002C3585">
        <w:tc>
          <w:tcPr>
            <w:tcW w:w="1169" w:type="dxa"/>
            <w:vMerge w:val="restart"/>
            <w:tcBorders>
              <w:top w:val="single" w:sz="4" w:space="0" w:color="000000"/>
            </w:tcBorders>
            <w:vAlign w:val="center"/>
          </w:tcPr>
          <w:p w14:paraId="6E921A5F" w14:textId="71B14EC5" w:rsidR="005178D8" w:rsidRPr="003B1714" w:rsidRDefault="00F42E04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Lineages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 w14:paraId="760A9E14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Cameroon</w:t>
            </w:r>
          </w:p>
        </w:tc>
        <w:tc>
          <w:tcPr>
            <w:tcW w:w="3948" w:type="dxa"/>
            <w:tcBorders>
              <w:top w:val="single" w:sz="4" w:space="0" w:color="000000"/>
            </w:tcBorders>
            <w:vAlign w:val="center"/>
          </w:tcPr>
          <w:p w14:paraId="105F50F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6/63.4</w:t>
            </w:r>
          </w:p>
        </w:tc>
        <w:tc>
          <w:tcPr>
            <w:tcW w:w="3539" w:type="dxa"/>
            <w:tcBorders>
              <w:top w:val="single" w:sz="4" w:space="0" w:color="000000"/>
            </w:tcBorders>
            <w:vAlign w:val="center"/>
          </w:tcPr>
          <w:p w14:paraId="33B0E1C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6/61.5</w:t>
            </w:r>
          </w:p>
        </w:tc>
      </w:tr>
      <w:tr w:rsidR="005178D8" w:rsidRPr="003B1714" w14:paraId="3A641358" w14:textId="77777777" w:rsidTr="002C3585">
        <w:tc>
          <w:tcPr>
            <w:tcW w:w="1169" w:type="dxa"/>
            <w:vMerge/>
            <w:tcBorders>
              <w:bottom w:val="single" w:sz="4" w:space="0" w:color="000000"/>
            </w:tcBorders>
            <w:vAlign w:val="center"/>
          </w:tcPr>
          <w:p w14:paraId="57D0894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 w14:paraId="762F3AC3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 w14:paraId="0CEE401B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9/22.0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  <w:vAlign w:val="center"/>
          </w:tcPr>
          <w:p w14:paraId="2B1E09A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0/38.5</w:t>
            </w:r>
          </w:p>
        </w:tc>
      </w:tr>
      <w:tr w:rsidR="005178D8" w:rsidRPr="003B1714" w14:paraId="6748DBB0" w14:textId="77777777" w:rsidTr="002C3585">
        <w:tc>
          <w:tcPr>
            <w:tcW w:w="1169" w:type="dxa"/>
            <w:vMerge w:val="restart"/>
            <w:tcBorders>
              <w:top w:val="single" w:sz="4" w:space="0" w:color="000000"/>
            </w:tcBorders>
            <w:vAlign w:val="center"/>
          </w:tcPr>
          <w:p w14:paraId="2C46F71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s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 w14:paraId="39827C02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61</w:t>
            </w:r>
          </w:p>
        </w:tc>
        <w:tc>
          <w:tcPr>
            <w:tcW w:w="3948" w:type="dxa"/>
            <w:tcBorders>
              <w:top w:val="single" w:sz="4" w:space="0" w:color="000000"/>
            </w:tcBorders>
            <w:vAlign w:val="center"/>
          </w:tcPr>
          <w:p w14:paraId="5DDC3137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1/51.2</w:t>
            </w:r>
          </w:p>
        </w:tc>
        <w:tc>
          <w:tcPr>
            <w:tcW w:w="3539" w:type="dxa"/>
            <w:tcBorders>
              <w:top w:val="single" w:sz="4" w:space="0" w:color="000000"/>
            </w:tcBorders>
            <w:vAlign w:val="center"/>
          </w:tcPr>
          <w:p w14:paraId="6358F8A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2/46.2</w:t>
            </w:r>
          </w:p>
        </w:tc>
      </w:tr>
      <w:tr w:rsidR="005178D8" w:rsidRPr="003B1714" w14:paraId="29475394" w14:textId="77777777" w:rsidTr="002C3585">
        <w:tc>
          <w:tcPr>
            <w:tcW w:w="1169" w:type="dxa"/>
            <w:vMerge/>
            <w:vAlign w:val="center"/>
          </w:tcPr>
          <w:p w14:paraId="7120DCC8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61" w:type="dxa"/>
            <w:vAlign w:val="center"/>
          </w:tcPr>
          <w:p w14:paraId="14C2C970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53</w:t>
            </w:r>
          </w:p>
        </w:tc>
        <w:tc>
          <w:tcPr>
            <w:tcW w:w="3948" w:type="dxa"/>
            <w:vAlign w:val="center"/>
          </w:tcPr>
          <w:p w14:paraId="0FB68D0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8/19.5</w:t>
            </w:r>
          </w:p>
        </w:tc>
        <w:tc>
          <w:tcPr>
            <w:tcW w:w="3539" w:type="dxa"/>
            <w:vAlign w:val="center"/>
          </w:tcPr>
          <w:p w14:paraId="694C257E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7/26.9</w:t>
            </w:r>
          </w:p>
        </w:tc>
      </w:tr>
      <w:tr w:rsidR="005178D8" w:rsidRPr="003B1714" w14:paraId="187175B4" w14:textId="77777777" w:rsidTr="002C3585">
        <w:tc>
          <w:tcPr>
            <w:tcW w:w="1169" w:type="dxa"/>
            <w:vMerge/>
            <w:tcBorders>
              <w:bottom w:val="single" w:sz="4" w:space="0" w:color="000000"/>
            </w:tcBorders>
            <w:vAlign w:val="center"/>
          </w:tcPr>
          <w:p w14:paraId="305E1175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 w14:paraId="23D0944A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17</w:t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 w14:paraId="13D5AC1C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/4.9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  <w:vAlign w:val="center"/>
          </w:tcPr>
          <w:p w14:paraId="07385DC1" w14:textId="77777777" w:rsidR="005178D8" w:rsidRPr="003B1714" w:rsidRDefault="005178D8" w:rsidP="003B1714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0/0</w:t>
            </w:r>
          </w:p>
        </w:tc>
      </w:tr>
    </w:tbl>
    <w:p w14:paraId="53BD43E5" w14:textId="77777777" w:rsidR="005178D8" w:rsidRPr="003B1714" w:rsidRDefault="005178D8" w:rsidP="003B171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*</w:t>
      </w:r>
      <w:r w:rsidRPr="003B1714">
        <w:rPr>
          <w:rFonts w:ascii="Times New Roman" w:hAnsi="Times New Roman" w:cs="Times New Roman"/>
          <w:sz w:val="20"/>
          <w:szCs w:val="20"/>
          <w:lang w:val="en-US"/>
        </w:rPr>
        <w:t xml:space="preserve">Language family assigned by ethnicity – </w:t>
      </w:r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ausa,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Ngas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Goemai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Mwaghavul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= Afro-Asiatic;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Berom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Yoruba,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Tarok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>Tiv</w:t>
      </w:r>
      <w:proofErr w:type="spellEnd"/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</w:t>
      </w:r>
      <w:r w:rsidRPr="003B1714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Niger–Congo.</w:t>
      </w:r>
    </w:p>
    <w:p w14:paraId="1EE2894D" w14:textId="77777777" w:rsidR="005178D8" w:rsidRPr="003B1714" w:rsidRDefault="005178D8" w:rsidP="003B171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B1714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73BA1208" w14:textId="3C0DB6F6" w:rsidR="005178D8" w:rsidRPr="003B1714" w:rsidRDefault="0010104A" w:rsidP="003B1714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lastRenderedPageBreak/>
        <w:t xml:space="preserve">S9 Table. </w:t>
      </w:r>
      <w:r w:rsidR="005178D8" w:rsidRPr="003B1714">
        <w:rPr>
          <w:rFonts w:ascii="Times New Roman" w:hAnsi="Times New Roman" w:cs="Times New Roman"/>
          <w:b/>
          <w:lang w:val="en-US"/>
        </w:rPr>
        <w:t>Distribution of main</w:t>
      </w:r>
      <w:r w:rsidR="00EB71DE" w:rsidRPr="003B1714">
        <w:rPr>
          <w:rFonts w:ascii="Times New Roman" w:hAnsi="Times New Roman" w:cs="Times New Roman"/>
          <w:b/>
          <w:i/>
          <w:iCs/>
          <w:lang w:val="en-US"/>
        </w:rPr>
        <w:t xml:space="preserve"> M. tuberculosis</w:t>
      </w:r>
      <w:r w:rsidR="005178D8" w:rsidRPr="003B1714">
        <w:rPr>
          <w:rFonts w:ascii="Times New Roman" w:hAnsi="Times New Roman" w:cs="Times New Roman"/>
          <w:b/>
          <w:lang w:val="en-US"/>
        </w:rPr>
        <w:t xml:space="preserve"> genotypes in different religious groups.</w:t>
      </w:r>
    </w:p>
    <w:tbl>
      <w:tblPr>
        <w:tblStyle w:val="Tabela-Siatka"/>
        <w:tblW w:w="96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9"/>
        <w:gridCol w:w="1206"/>
        <w:gridCol w:w="3574"/>
        <w:gridCol w:w="3815"/>
      </w:tblGrid>
      <w:tr w:rsidR="005178D8" w:rsidRPr="003B1714" w14:paraId="018909C4" w14:textId="77777777" w:rsidTr="002C3585">
        <w:trPr>
          <w:trHeight w:val="249"/>
          <w:jc w:val="center"/>
        </w:trPr>
        <w:tc>
          <w:tcPr>
            <w:tcW w:w="217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4452AC8D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Genotype</w:t>
            </w:r>
          </w:p>
        </w:tc>
        <w:tc>
          <w:tcPr>
            <w:tcW w:w="7505" w:type="dxa"/>
            <w:gridSpan w:val="2"/>
            <w:tcBorders>
              <w:top w:val="single" w:sz="4" w:space="0" w:color="000000"/>
            </w:tcBorders>
            <w:vAlign w:val="center"/>
          </w:tcPr>
          <w:p w14:paraId="32B26993" w14:textId="77777777" w:rsidR="005178D8" w:rsidRPr="003B1714" w:rsidRDefault="005178D8" w:rsidP="003B17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Religious group* (n/%)</w:t>
            </w:r>
          </w:p>
        </w:tc>
      </w:tr>
      <w:tr w:rsidR="005178D8" w:rsidRPr="003B1714" w14:paraId="72B608D7" w14:textId="77777777" w:rsidTr="002C3585">
        <w:trPr>
          <w:trHeight w:val="277"/>
          <w:jc w:val="center"/>
        </w:trPr>
        <w:tc>
          <w:tcPr>
            <w:tcW w:w="2179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0148641F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631" w:type="dxa"/>
            <w:tcBorders>
              <w:bottom w:val="single" w:sz="4" w:space="0" w:color="000000"/>
            </w:tcBorders>
            <w:vAlign w:val="center"/>
          </w:tcPr>
          <w:p w14:paraId="5135AA6A" w14:textId="77777777" w:rsidR="005178D8" w:rsidRPr="003B1714" w:rsidRDefault="005178D8" w:rsidP="003B17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Moslem, n=26</w:t>
            </w:r>
          </w:p>
        </w:tc>
        <w:tc>
          <w:tcPr>
            <w:tcW w:w="3873" w:type="dxa"/>
            <w:tcBorders>
              <w:bottom w:val="single" w:sz="4" w:space="0" w:color="000000"/>
            </w:tcBorders>
            <w:vAlign w:val="center"/>
          </w:tcPr>
          <w:p w14:paraId="12D78FD8" w14:textId="77777777" w:rsidR="005178D8" w:rsidRPr="003B1714" w:rsidRDefault="005178D8" w:rsidP="003B17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Christian, n=41</w:t>
            </w:r>
          </w:p>
        </w:tc>
      </w:tr>
      <w:tr w:rsidR="005178D8" w:rsidRPr="003B1714" w14:paraId="455A7896" w14:textId="77777777" w:rsidTr="002C3585">
        <w:trPr>
          <w:trHeight w:val="249"/>
          <w:jc w:val="center"/>
        </w:trPr>
        <w:tc>
          <w:tcPr>
            <w:tcW w:w="1089" w:type="dxa"/>
            <w:vMerge w:val="restart"/>
            <w:tcBorders>
              <w:top w:val="single" w:sz="4" w:space="0" w:color="000000"/>
            </w:tcBorders>
            <w:vAlign w:val="center"/>
          </w:tcPr>
          <w:p w14:paraId="4C7E02DC" w14:textId="25B9AB3B" w:rsidR="005178D8" w:rsidRPr="003B1714" w:rsidRDefault="00F42E04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Lineages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 w14:paraId="19409B59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Cameroon</w:t>
            </w:r>
          </w:p>
        </w:tc>
        <w:tc>
          <w:tcPr>
            <w:tcW w:w="3631" w:type="dxa"/>
            <w:tcBorders>
              <w:top w:val="single" w:sz="4" w:space="0" w:color="000000"/>
            </w:tcBorders>
            <w:vAlign w:val="center"/>
          </w:tcPr>
          <w:p w14:paraId="5E946E9C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7/65.4</w:t>
            </w:r>
          </w:p>
        </w:tc>
        <w:tc>
          <w:tcPr>
            <w:tcW w:w="3873" w:type="dxa"/>
            <w:tcBorders>
              <w:top w:val="single" w:sz="4" w:space="0" w:color="000000"/>
            </w:tcBorders>
            <w:vAlign w:val="center"/>
          </w:tcPr>
          <w:p w14:paraId="7F64493C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5/61.0</w:t>
            </w:r>
          </w:p>
        </w:tc>
      </w:tr>
      <w:tr w:rsidR="005178D8" w:rsidRPr="003B1714" w14:paraId="44D7C7E1" w14:textId="77777777" w:rsidTr="002C3585">
        <w:trPr>
          <w:trHeight w:val="262"/>
          <w:jc w:val="center"/>
        </w:trPr>
        <w:tc>
          <w:tcPr>
            <w:tcW w:w="1089" w:type="dxa"/>
            <w:vMerge/>
            <w:vAlign w:val="center"/>
          </w:tcPr>
          <w:p w14:paraId="3AD0DAA6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9" w:type="dxa"/>
            <w:vAlign w:val="center"/>
          </w:tcPr>
          <w:p w14:paraId="7960E912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3631" w:type="dxa"/>
            <w:vAlign w:val="center"/>
          </w:tcPr>
          <w:p w14:paraId="15DA3E6B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6/23.1</w:t>
            </w:r>
          </w:p>
        </w:tc>
        <w:tc>
          <w:tcPr>
            <w:tcW w:w="3873" w:type="dxa"/>
            <w:vAlign w:val="center"/>
          </w:tcPr>
          <w:p w14:paraId="7099517B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3/31.7</w:t>
            </w:r>
          </w:p>
        </w:tc>
      </w:tr>
      <w:tr w:rsidR="005178D8" w:rsidRPr="003B1714" w14:paraId="334F7223" w14:textId="77777777" w:rsidTr="002C3585">
        <w:trPr>
          <w:trHeight w:val="262"/>
          <w:jc w:val="center"/>
        </w:trPr>
        <w:tc>
          <w:tcPr>
            <w:tcW w:w="1089" w:type="dxa"/>
            <w:vMerge w:val="restart"/>
            <w:vAlign w:val="center"/>
          </w:tcPr>
          <w:p w14:paraId="251BE7AB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s</w:t>
            </w:r>
          </w:p>
        </w:tc>
        <w:tc>
          <w:tcPr>
            <w:tcW w:w="1089" w:type="dxa"/>
            <w:vAlign w:val="center"/>
          </w:tcPr>
          <w:p w14:paraId="3A93584C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61</w:t>
            </w:r>
          </w:p>
        </w:tc>
        <w:tc>
          <w:tcPr>
            <w:tcW w:w="3631" w:type="dxa"/>
            <w:vAlign w:val="center"/>
          </w:tcPr>
          <w:p w14:paraId="41AF38E5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3/50.0</w:t>
            </w:r>
          </w:p>
        </w:tc>
        <w:tc>
          <w:tcPr>
            <w:tcW w:w="3873" w:type="dxa"/>
            <w:vAlign w:val="center"/>
          </w:tcPr>
          <w:p w14:paraId="7A26887F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20/48.8</w:t>
            </w:r>
          </w:p>
        </w:tc>
      </w:tr>
      <w:tr w:rsidR="005178D8" w:rsidRPr="003B1714" w14:paraId="76BFF6AB" w14:textId="77777777" w:rsidTr="002C3585">
        <w:trPr>
          <w:trHeight w:val="262"/>
          <w:jc w:val="center"/>
        </w:trPr>
        <w:tc>
          <w:tcPr>
            <w:tcW w:w="1089" w:type="dxa"/>
            <w:vMerge/>
            <w:vAlign w:val="center"/>
          </w:tcPr>
          <w:p w14:paraId="09DA8841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9" w:type="dxa"/>
            <w:vAlign w:val="center"/>
          </w:tcPr>
          <w:p w14:paraId="1FA9C96E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53</w:t>
            </w:r>
          </w:p>
        </w:tc>
        <w:tc>
          <w:tcPr>
            <w:tcW w:w="3631" w:type="dxa"/>
            <w:vAlign w:val="center"/>
          </w:tcPr>
          <w:p w14:paraId="4FA1540E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5/19.2</w:t>
            </w:r>
          </w:p>
        </w:tc>
        <w:tc>
          <w:tcPr>
            <w:tcW w:w="3873" w:type="dxa"/>
            <w:vAlign w:val="center"/>
          </w:tcPr>
          <w:p w14:paraId="7B2287C8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0/24.4</w:t>
            </w:r>
          </w:p>
        </w:tc>
      </w:tr>
      <w:tr w:rsidR="005178D8" w:rsidRPr="003B1714" w14:paraId="0F1C3FB8" w14:textId="77777777" w:rsidTr="002C3585">
        <w:trPr>
          <w:trHeight w:val="262"/>
          <w:jc w:val="center"/>
        </w:trPr>
        <w:tc>
          <w:tcPr>
            <w:tcW w:w="1089" w:type="dxa"/>
            <w:vMerge/>
            <w:tcBorders>
              <w:bottom w:val="single" w:sz="4" w:space="0" w:color="000000"/>
            </w:tcBorders>
            <w:vAlign w:val="center"/>
          </w:tcPr>
          <w:p w14:paraId="3D66F76E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 w14:paraId="322F13CC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SIT17</w:t>
            </w:r>
          </w:p>
        </w:tc>
        <w:tc>
          <w:tcPr>
            <w:tcW w:w="3631" w:type="dxa"/>
            <w:tcBorders>
              <w:bottom w:val="single" w:sz="4" w:space="0" w:color="000000"/>
            </w:tcBorders>
            <w:vAlign w:val="center"/>
          </w:tcPr>
          <w:p w14:paraId="531754F8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3.9</w:t>
            </w:r>
          </w:p>
        </w:tc>
        <w:tc>
          <w:tcPr>
            <w:tcW w:w="3873" w:type="dxa"/>
            <w:tcBorders>
              <w:bottom w:val="single" w:sz="4" w:space="0" w:color="000000"/>
            </w:tcBorders>
            <w:vAlign w:val="center"/>
          </w:tcPr>
          <w:p w14:paraId="4123A275" w14:textId="77777777" w:rsidR="005178D8" w:rsidRPr="003B1714" w:rsidRDefault="005178D8" w:rsidP="003B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1/2.4</w:t>
            </w:r>
          </w:p>
        </w:tc>
      </w:tr>
    </w:tbl>
    <w:p w14:paraId="49C527D2" w14:textId="77777777" w:rsidR="005178D8" w:rsidRPr="003B1714" w:rsidRDefault="005178D8" w:rsidP="003B17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B171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3B1714">
        <w:rPr>
          <w:rFonts w:ascii="Times New Roman" w:hAnsi="Times New Roman" w:cs="Times New Roman"/>
          <w:sz w:val="20"/>
          <w:szCs w:val="20"/>
          <w:lang w:val="en-US"/>
        </w:rPr>
        <w:t>Religious group assigned by ethnicity, i.e.  Hausa = Moslem; other = Christian.</w:t>
      </w:r>
    </w:p>
    <w:p w14:paraId="0FF0FEDB" w14:textId="77777777" w:rsidR="0010104A" w:rsidRPr="003B1714" w:rsidRDefault="0010104A" w:rsidP="003B1714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</w:p>
    <w:p w14:paraId="7C83560C" w14:textId="2B6DD321" w:rsidR="00B425C8" w:rsidRPr="003B1714" w:rsidRDefault="0010104A" w:rsidP="003B1714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 w:rsidRPr="003B1714">
        <w:rPr>
          <w:rFonts w:ascii="Times New Roman" w:hAnsi="Times New Roman" w:cs="Times New Roman"/>
          <w:b/>
          <w:lang w:val="en-US"/>
        </w:rPr>
        <w:t xml:space="preserve">S10 Table. </w:t>
      </w:r>
      <w:r w:rsidR="00192481" w:rsidRPr="003B1714">
        <w:rPr>
          <w:rFonts w:ascii="Times New Roman" w:hAnsi="Times New Roman" w:cs="Times New Roman"/>
          <w:b/>
          <w:lang w:val="en-US"/>
        </w:rPr>
        <w:t xml:space="preserve">Prevalence of the </w:t>
      </w:r>
      <w:r w:rsidR="00192481" w:rsidRPr="003B1714">
        <w:rPr>
          <w:rFonts w:ascii="Times New Roman" w:hAnsi="Times New Roman" w:cs="Times New Roman"/>
          <w:b/>
          <w:i/>
          <w:lang w:val="en-US"/>
        </w:rPr>
        <w:t>M. tuberculosis</w:t>
      </w:r>
      <w:r w:rsidR="00192481" w:rsidRPr="003B1714">
        <w:rPr>
          <w:rFonts w:ascii="Times New Roman" w:hAnsi="Times New Roman" w:cs="Times New Roman"/>
          <w:b/>
          <w:lang w:val="en-US"/>
        </w:rPr>
        <w:t xml:space="preserve"> genotypes in West Africa.</w:t>
      </w:r>
    </w:p>
    <w:tbl>
      <w:tblPr>
        <w:tblStyle w:val="Tabela-Siatka"/>
        <w:tblW w:w="96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2990"/>
        <w:gridCol w:w="5421"/>
      </w:tblGrid>
      <w:tr w:rsidR="00385C14" w:rsidRPr="003B1714" w14:paraId="2A313999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5588F4E8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Country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 w14:paraId="02284D83" w14:textId="36AC539A" w:rsidR="00385C14" w:rsidRPr="003B1714" w:rsidRDefault="001D5743" w:rsidP="003B171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No. of isolates; s</w:t>
            </w:r>
            <w:r w:rsidR="00385C14" w:rsidRPr="003B1714">
              <w:rPr>
                <w:rFonts w:ascii="Times New Roman" w:hAnsi="Times New Roman" w:cs="Times New Roman"/>
                <w:b/>
                <w:bCs/>
                <w:lang w:val="en-US"/>
              </w:rPr>
              <w:t>etting</w:t>
            </w: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;</w:t>
            </w:r>
            <w:r w:rsidR="00385C14" w:rsidRPr="003B17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 </w:t>
            </w: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(Reference)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</w:tcPr>
          <w:p w14:paraId="5F325D46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14">
              <w:rPr>
                <w:rFonts w:ascii="Times New Roman" w:hAnsi="Times New Roman" w:cs="Times New Roman"/>
                <w:b/>
                <w:bCs/>
                <w:lang w:val="en-US"/>
              </w:rPr>
              <w:t>Genotypes and comments</w:t>
            </w:r>
          </w:p>
        </w:tc>
      </w:tr>
      <w:tr w:rsidR="00385C14" w:rsidRPr="003B1714" w14:paraId="29B1B7F4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3D7B7408" w14:textId="338625CD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igeria</w:t>
            </w:r>
            <w:r w:rsidR="009D2AB0" w:rsidRPr="003B171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 w14:paraId="441F1B64" w14:textId="1283E3EB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=81; South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(Cross River State); 2008-2009 [1]</w:t>
            </w:r>
          </w:p>
          <w:p w14:paraId="786AA5EA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E6BF300" w14:textId="4C6C3F83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pl-PL"/>
              </w:rPr>
            </w:pPr>
            <w:r w:rsidRPr="003B1714">
              <w:rPr>
                <w:rFonts w:ascii="Times New Roman" w:hAnsi="Times New Roman" w:cs="Times New Roman"/>
                <w:lang w:val="pl-PL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pl-PL"/>
              </w:rPr>
              <w:t xml:space="preserve">=412; Ibadan </w:t>
            </w:r>
            <w:proofErr w:type="spellStart"/>
            <w:r w:rsidR="00385C14" w:rsidRPr="003B1714">
              <w:rPr>
                <w:rFonts w:ascii="Times New Roman" w:hAnsi="Times New Roman" w:cs="Times New Roman"/>
                <w:lang w:val="pl-PL"/>
              </w:rPr>
              <w:t>Nnewi</w:t>
            </w:r>
            <w:proofErr w:type="spellEnd"/>
            <w:r w:rsidR="00385C14" w:rsidRPr="003B1714">
              <w:rPr>
                <w:rFonts w:ascii="Times New Roman" w:hAnsi="Times New Roman" w:cs="Times New Roman"/>
                <w:lang w:val="pl-PL"/>
              </w:rPr>
              <w:t xml:space="preserve"> </w:t>
            </w:r>
            <w:proofErr w:type="spellStart"/>
            <w:r w:rsidR="00385C14" w:rsidRPr="003B1714">
              <w:rPr>
                <w:rFonts w:ascii="Times New Roman" w:hAnsi="Times New Roman" w:cs="Times New Roman"/>
                <w:lang w:val="pl-PL"/>
              </w:rPr>
              <w:t>Abuja</w:t>
            </w:r>
            <w:proofErr w:type="spellEnd"/>
            <w:r w:rsidR="00385C14" w:rsidRPr="003B1714">
              <w:rPr>
                <w:rFonts w:ascii="Times New Roman" w:hAnsi="Times New Roman" w:cs="Times New Roman"/>
                <w:lang w:val="pl-PL"/>
              </w:rPr>
              <w:t xml:space="preserve">; 2009-2010 </w:t>
            </w:r>
            <w:r w:rsidR="007B0AF8" w:rsidRPr="003B1714">
              <w:rPr>
                <w:rFonts w:ascii="Times New Roman" w:hAnsi="Times New Roman" w:cs="Times New Roman"/>
                <w:lang w:val="pl-PL"/>
              </w:rPr>
              <w:t>[2]</w:t>
            </w:r>
          </w:p>
          <w:p w14:paraId="7E561D8A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pl-PL"/>
              </w:rPr>
            </w:pPr>
          </w:p>
          <w:p w14:paraId="48B82F78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pl-PL"/>
              </w:rPr>
            </w:pPr>
          </w:p>
          <w:p w14:paraId="5D01DDA4" w14:textId="1DC7663D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pl-PL"/>
              </w:rPr>
            </w:pPr>
            <w:r w:rsidRPr="003B1714">
              <w:rPr>
                <w:rFonts w:ascii="Times New Roman" w:hAnsi="Times New Roman" w:cs="Times New Roman"/>
                <w:lang w:val="pl-PL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pl-PL"/>
              </w:rPr>
              <w:t>=180</w:t>
            </w:r>
            <w:r w:rsidR="001D5743" w:rsidRPr="003B1714">
              <w:rPr>
                <w:rFonts w:ascii="Times New Roman" w:hAnsi="Times New Roman" w:cs="Times New Roman"/>
                <w:lang w:val="pl-PL"/>
              </w:rPr>
              <w:t>;</w:t>
            </w:r>
            <w:r w:rsidR="00385C14" w:rsidRPr="003B1714">
              <w:rPr>
                <w:rFonts w:ascii="Times New Roman" w:hAnsi="Times New Roman" w:cs="Times New Roman"/>
                <w:lang w:val="pl-PL"/>
              </w:rPr>
              <w:t xml:space="preserve"> Anambra </w:t>
            </w:r>
            <w:proofErr w:type="spellStart"/>
            <w:r w:rsidR="00385C14" w:rsidRPr="003B1714">
              <w:rPr>
                <w:rFonts w:ascii="Times New Roman" w:hAnsi="Times New Roman" w:cs="Times New Roman"/>
                <w:lang w:val="pl-PL"/>
              </w:rPr>
              <w:t>state</w:t>
            </w:r>
            <w:proofErr w:type="spellEnd"/>
            <w:r w:rsidR="00385C14" w:rsidRPr="003B1714">
              <w:rPr>
                <w:rFonts w:ascii="Times New Roman" w:hAnsi="Times New Roman" w:cs="Times New Roman"/>
                <w:lang w:val="pl-PL"/>
              </w:rPr>
              <w:t xml:space="preserve">; </w:t>
            </w:r>
            <w:r w:rsidR="001D5743" w:rsidRPr="003B1714">
              <w:rPr>
                <w:rFonts w:ascii="Times New Roman" w:hAnsi="Times New Roman" w:cs="Times New Roman"/>
                <w:lang w:val="pl-PL"/>
              </w:rPr>
              <w:t xml:space="preserve">2009-2011 </w:t>
            </w:r>
            <w:r w:rsidR="007B0AF8" w:rsidRPr="003B1714">
              <w:rPr>
                <w:rFonts w:ascii="Times New Roman" w:hAnsi="Times New Roman" w:cs="Times New Roman"/>
                <w:lang w:val="pl-PL"/>
              </w:rPr>
              <w:t>[3]</w:t>
            </w:r>
          </w:p>
          <w:p w14:paraId="2BA0CE9F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pl-PL"/>
              </w:rPr>
            </w:pPr>
          </w:p>
          <w:p w14:paraId="53236EC5" w14:textId="7E282385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=549; 2013-2014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4]</w:t>
            </w:r>
          </w:p>
          <w:p w14:paraId="115D6093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64E952F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FBE053D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7DBD4D8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7813A95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3B15759" w14:textId="77777777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570B66B" w14:textId="129D8800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color w:val="000000"/>
                <w:lang w:val="en-US"/>
              </w:rPr>
              <w:t xml:space="preserve">=202; North Central zone of Nigeria (Middle Belt), which </w:t>
            </w:r>
            <w:proofErr w:type="gramStart"/>
            <w:r w:rsidR="00C36BD1" w:rsidRPr="003B1714">
              <w:rPr>
                <w:rFonts w:ascii="Times New Roman" w:hAnsi="Times New Roman" w:cs="Times New Roman"/>
                <w:color w:val="000000"/>
                <w:lang w:val="en-US"/>
              </w:rPr>
              <w:t>includes:</w:t>
            </w:r>
            <w:proofErr w:type="gramEnd"/>
            <w:r w:rsidR="00385C14" w:rsidRPr="003B1714">
              <w:rPr>
                <w:rFonts w:ascii="Times New Roman" w:hAnsi="Times New Roman" w:cs="Times New Roman"/>
                <w:color w:val="000000"/>
                <w:lang w:val="en-US"/>
              </w:rPr>
              <w:t xml:space="preserve"> Benue, Kogi, </w:t>
            </w:r>
            <w:proofErr w:type="spellStart"/>
            <w:r w:rsidR="00385C14" w:rsidRPr="003B1714">
              <w:rPr>
                <w:rFonts w:ascii="Times New Roman" w:hAnsi="Times New Roman" w:cs="Times New Roman"/>
                <w:color w:val="000000"/>
                <w:lang w:val="en-US"/>
              </w:rPr>
              <w:t>Kwara</w:t>
            </w:r>
            <w:proofErr w:type="spellEnd"/>
            <w:r w:rsidR="00385C14" w:rsidRPr="003B1714">
              <w:rPr>
                <w:rFonts w:ascii="Times New Roman" w:hAnsi="Times New Roman" w:cs="Times New Roman"/>
                <w:color w:val="000000"/>
                <w:lang w:val="en-US"/>
              </w:rPr>
              <w:t>, Nasarawa, Niger, Plateau, and Federal Capital Territory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1D5743" w:rsidRPr="003B1714">
              <w:rPr>
                <w:rFonts w:ascii="Times New Roman" w:hAnsi="Times New Roman" w:cs="Times New Roman"/>
                <w:color w:val="000000"/>
                <w:lang w:val="en-US"/>
              </w:rPr>
              <w:t xml:space="preserve">2009-2017 (133 in 2017)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5]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</w:tcPr>
          <w:p w14:paraId="2012EC7B" w14:textId="5760BC8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 xml:space="preserve">SIT61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39%; Cameroon -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>52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-33%; H3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5%</w:t>
            </w:r>
          </w:p>
          <w:p w14:paraId="1106FAB6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3CCCB4B" w14:textId="77777777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29FD868" w14:textId="77777777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93DF7A7" w14:textId="2832980D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 xml:space="preserve">SIT61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50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Cameroon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66%; </w:t>
            </w:r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3B1714">
              <w:rPr>
                <w:rFonts w:ascii="Times New Roman" w:hAnsi="Times New Roman" w:cs="Times New Roman"/>
                <w:lang w:val="en-US"/>
              </w:rPr>
              <w:t>13%;</w:t>
            </w:r>
            <w:proofErr w:type="gramEnd"/>
            <w:r w:rsidRPr="003B1714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5952B4D5" w14:textId="21F83FB3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T2 - 7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Haarlem 7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LAM 0.5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Beijing 0.25%</w:t>
            </w:r>
          </w:p>
          <w:p w14:paraId="54F03043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D784EDD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B762391" w14:textId="69E1E2F6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SIT61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51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Cameroon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66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SIT53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3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T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11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Afri2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1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H3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4.4% </w:t>
            </w:r>
          </w:p>
          <w:p w14:paraId="6E3F3CC0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B0A921B" w14:textId="7DA057DD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 xml:space="preserve">Cameroon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50% mainly North; SIT61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3B1714">
              <w:rPr>
                <w:rFonts w:ascii="Times New Roman" w:hAnsi="Times New Roman" w:cs="Times New Roman"/>
                <w:lang w:val="en-US"/>
              </w:rPr>
              <w:t>42%;</w:t>
            </w:r>
            <w:proofErr w:type="gramEnd"/>
          </w:p>
          <w:p w14:paraId="2F93CF21" w14:textId="08C0DDD0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 xml:space="preserve">L5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20% (mainly south-east) but absent in 6 </w:t>
            </w:r>
            <w:proofErr w:type="gramStart"/>
            <w:r w:rsidRPr="003B1714">
              <w:rPr>
                <w:rFonts w:ascii="Times New Roman" w:hAnsi="Times New Roman" w:cs="Times New Roman"/>
                <w:lang w:val="en-US"/>
              </w:rPr>
              <w:t>states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47DFD1A" w14:textId="2324B401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 xml:space="preserve">L6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2.7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LAM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.3%; H3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2.4% (incl. SIT49</w:t>
            </w:r>
            <w:proofErr w:type="gramStart"/>
            <w:r w:rsidRPr="003B1714">
              <w:rPr>
                <w:rFonts w:ascii="Times New Roman" w:hAnsi="Times New Roman" w:cs="Times New Roman"/>
                <w:lang w:val="en-US"/>
              </w:rPr>
              <w:t>);</w:t>
            </w:r>
            <w:proofErr w:type="gramEnd"/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063BFAB" w14:textId="521A543E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 xml:space="preserve">T1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5% of them SIT53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12%; Beijing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3B1714">
              <w:rPr>
                <w:rFonts w:ascii="Times New Roman" w:hAnsi="Times New Roman" w:cs="Times New Roman"/>
                <w:lang w:val="en-US"/>
              </w:rPr>
              <w:t>1/549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0DBCA1D8" w14:textId="77777777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 xml:space="preserve">L4.6.2/Cameroon more prevalent where </w:t>
            </w:r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>West African 1 (Lineage 5) is absent.</w:t>
            </w:r>
          </w:p>
          <w:p w14:paraId="1899A115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8C55AA8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633BBA0" w14:textId="4C46024A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 xml:space="preserve">SIT61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55%; Cameroon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63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Uganda I - 9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H 5%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L5/WAfr1 3% (further decline of </w:t>
            </w:r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Pr="003B1714">
              <w:rPr>
                <w:rFonts w:ascii="Times New Roman" w:hAnsi="Times New Roman" w:cs="Times New Roman"/>
                <w:lang w:val="en-US"/>
              </w:rPr>
              <w:t>)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LAM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.5%</w:t>
            </w:r>
          </w:p>
        </w:tc>
      </w:tr>
      <w:tr w:rsidR="00385C14" w:rsidRPr="003B1714" w14:paraId="56DDD57B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21EAC26A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Cameroon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 w14:paraId="46312DE1" w14:textId="01603386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>=</w:t>
            </w:r>
            <w:r w:rsidR="001B4634" w:rsidRPr="003B1714">
              <w:rPr>
                <w:rFonts w:ascii="Times New Roman" w:hAnsi="Times New Roman" w:cs="Times New Roman"/>
                <w:lang w:val="en-US"/>
              </w:rPr>
              <w:t>524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>; 1</w:t>
            </w:r>
            <w:r w:rsidR="00192481" w:rsidRPr="003B1714">
              <w:rPr>
                <w:rFonts w:ascii="Times New Roman" w:hAnsi="Times New Roman" w:cs="Times New Roman"/>
                <w:lang w:val="en-US"/>
              </w:rPr>
              <w:t>997-1998</w:t>
            </w:r>
            <w:r w:rsidR="001D5743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6]</w:t>
            </w:r>
          </w:p>
          <w:p w14:paraId="67B9F49E" w14:textId="77777777" w:rsidR="001B4634" w:rsidRPr="003B1714" w:rsidRDefault="001B463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3EA301B" w14:textId="36236D8A" w:rsidR="001B463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1B4634" w:rsidRPr="003B1714">
              <w:rPr>
                <w:rFonts w:ascii="Times New Roman" w:hAnsi="Times New Roman" w:cs="Times New Roman"/>
                <w:lang w:val="en-US"/>
              </w:rPr>
              <w:t>=169</w:t>
            </w:r>
            <w:r w:rsidR="001D5743" w:rsidRPr="003B1714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1B4634" w:rsidRPr="003B1714">
              <w:rPr>
                <w:rFonts w:ascii="Times New Roman" w:hAnsi="Times New Roman" w:cs="Times New Roman"/>
                <w:lang w:val="en-US"/>
              </w:rPr>
              <w:t xml:space="preserve">2009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7]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</w:tcPr>
          <w:p w14:paraId="2A446C6D" w14:textId="3506205C" w:rsidR="00385C14" w:rsidRPr="003B1714" w:rsidRDefault="005D0398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Pr="003B1714"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="001B4634" w:rsidRPr="003B1714">
              <w:rPr>
                <w:rFonts w:ascii="Times New Roman" w:hAnsi="Times New Roman" w:cs="Times New Roman"/>
                <w:lang w:val="en-US"/>
              </w:rPr>
              <w:t>6.7%; SIT61 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1B4634" w:rsidRPr="003B1714">
              <w:rPr>
                <w:rFonts w:ascii="Times New Roman" w:hAnsi="Times New Roman" w:cs="Times New Roman"/>
                <w:lang w:val="en-US"/>
              </w:rPr>
              <w:t>32%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; Cameroon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>4</w:t>
            </w:r>
            <w:r w:rsidR="001B4634" w:rsidRPr="003B1714">
              <w:rPr>
                <w:rFonts w:ascii="Times New Roman" w:hAnsi="Times New Roman" w:cs="Times New Roman"/>
                <w:lang w:val="en-US"/>
              </w:rPr>
              <w:t>5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%; LAM </w:t>
            </w: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 2.3%; SIT17 – 2; 0.5% (parental SIT20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4634" w:rsidRPr="003B1714">
              <w:rPr>
                <w:rFonts w:ascii="Times New Roman" w:hAnsi="Times New Roman" w:cs="Times New Roman"/>
                <w:lang w:val="en-US"/>
              </w:rPr>
              <w:t>7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); SIT53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>4%</w:t>
            </w:r>
            <w:r w:rsidR="001B4634" w:rsidRPr="003B1714">
              <w:rPr>
                <w:rFonts w:ascii="Times New Roman" w:hAnsi="Times New Roman" w:cs="Times New Roman"/>
                <w:lang w:val="en-US"/>
              </w:rPr>
              <w:t xml:space="preserve">; Haarlem </w:t>
            </w: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="001B4634" w:rsidRPr="003B1714">
              <w:rPr>
                <w:rFonts w:ascii="Times New Roman" w:hAnsi="Times New Roman" w:cs="Times New Roman"/>
                <w:lang w:val="en-US"/>
              </w:rPr>
              <w:t xml:space="preserve"> 15.6%; T </w:t>
            </w: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="001B4634" w:rsidRPr="003B1714">
              <w:rPr>
                <w:rFonts w:ascii="Times New Roman" w:hAnsi="Times New Roman" w:cs="Times New Roman"/>
                <w:lang w:val="en-US"/>
              </w:rPr>
              <w:t xml:space="preserve"> 19%</w:t>
            </w:r>
          </w:p>
          <w:p w14:paraId="1E006BAA" w14:textId="77777777" w:rsidR="001B4634" w:rsidRPr="003B1714" w:rsidRDefault="001B463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12F18F9" w14:textId="26A0943B" w:rsidR="001B4634" w:rsidRPr="003B1714" w:rsidRDefault="001B463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 xml:space="preserve">Cameroon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34% (all SIT61); Haarlem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0%; T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>37%; SIT53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-17%; LAM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%; </w:t>
            </w:r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.6%</w:t>
            </w:r>
          </w:p>
        </w:tc>
      </w:tr>
      <w:tr w:rsidR="00385C14" w:rsidRPr="003B1714" w14:paraId="2733F388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1753C566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Chad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 w14:paraId="03C89B3F" w14:textId="0FCAA2AD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>=40</w:t>
            </w:r>
            <w:r w:rsidR="001D5743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 2001-2002</w:t>
            </w:r>
            <w:r w:rsidR="001D5743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8]</w:t>
            </w:r>
          </w:p>
          <w:p w14:paraId="41F87469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396C6A5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A4F945C" w14:textId="2CC5B96E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lastRenderedPageBreak/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>=312</w:t>
            </w:r>
            <w:r w:rsidR="001D5743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 2007-2012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9]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</w:tcPr>
          <w:p w14:paraId="59FB8754" w14:textId="33FFD0B2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lastRenderedPageBreak/>
              <w:t xml:space="preserve">Cameroon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33% (13/40); SIT61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5/40; SIT53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1/40; LAM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2/40; no </w:t>
            </w:r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; 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Lineage 4 - 93%, Lineage 1 - 0.6%, Lineage - 5.7%; Lineage 5 - 0.6%; Haarlem – 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lastRenderedPageBreak/>
              <w:t>5/40 12%; T – 13/40 32%</w:t>
            </w:r>
          </w:p>
          <w:p w14:paraId="21838FBD" w14:textId="77777777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  <w:p w14:paraId="4F2E008E" w14:textId="4A5A5B29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Cameroon 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>41.8%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; 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H1 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>19.2%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 T1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 7.7%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 T2 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>6.7%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 H3 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>5.4%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 T1-RUS2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 2.8%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 X2 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>2.2%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 T5-RUS1 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>1.6%.</w:t>
            </w:r>
          </w:p>
          <w:p w14:paraId="32D81896" w14:textId="07682291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>73 resistant isolates: Cameroon – 35; SIT53 – 6; SIT61 -</w:t>
            </w:r>
            <w:r w:rsidR="005D0398" w:rsidRPr="003B1714">
              <w:rPr>
                <w:rFonts w:ascii="Times New Roman" w:hAnsi="Times New Roman" w:cs="Times New Roman"/>
                <w:color w:val="131413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color w:val="131413"/>
                <w:lang w:val="en-US"/>
              </w:rPr>
              <w:t>20</w:t>
            </w:r>
          </w:p>
        </w:tc>
      </w:tr>
      <w:tr w:rsidR="00385C14" w:rsidRPr="003B1714" w14:paraId="111070D2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0F12755C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lastRenderedPageBreak/>
              <w:t>Benin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 w14:paraId="522D12CD" w14:textId="460F5AA3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>=194; Cotonou; New cases</w:t>
            </w:r>
            <w:r w:rsidR="001D5743" w:rsidRPr="003B1714">
              <w:rPr>
                <w:rFonts w:ascii="Times New Roman" w:hAnsi="Times New Roman" w:cs="Times New Roman"/>
                <w:lang w:val="en-US"/>
              </w:rPr>
              <w:t xml:space="preserve">; 2005-2006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10]</w:t>
            </w:r>
          </w:p>
          <w:p w14:paraId="26372E26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DF21BF5" w14:textId="682617B2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=100; </w:t>
            </w:r>
            <w:r w:rsidR="001D5743" w:rsidRPr="003B1714">
              <w:rPr>
                <w:rFonts w:ascii="Times New Roman" w:hAnsi="Times New Roman" w:cs="Times New Roman"/>
                <w:lang w:val="en-US"/>
              </w:rPr>
              <w:t xml:space="preserve">Retreatment cases; 2014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11]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</w:tcPr>
          <w:p w14:paraId="3C2749AA" w14:textId="24661F1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 xml:space="preserve">SIT61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21%; SIT1 – 9%</w:t>
            </w:r>
          </w:p>
          <w:p w14:paraId="4A41D96C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B3ED5D4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49E1ECE" w14:textId="2CCDCF02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Cameroon – 46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ST61 - 33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T1 – 17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ST53 - 13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ST1 - 8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>– 13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Haarlem – 6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LAM – 2%</w:t>
            </w:r>
          </w:p>
        </w:tc>
      </w:tr>
      <w:tr w:rsidR="00385C14" w:rsidRPr="003B1714" w14:paraId="4A5A971C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</w:tcBorders>
          </w:tcPr>
          <w:p w14:paraId="3EC4F3AB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Ghana</w:t>
            </w:r>
          </w:p>
        </w:tc>
        <w:tc>
          <w:tcPr>
            <w:tcW w:w="2990" w:type="dxa"/>
            <w:tcBorders>
              <w:top w:val="single" w:sz="4" w:space="0" w:color="000000"/>
            </w:tcBorders>
          </w:tcPr>
          <w:p w14:paraId="24C4B69F" w14:textId="1810D2E2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=162; 2007-2009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12]</w:t>
            </w:r>
          </w:p>
        </w:tc>
        <w:tc>
          <w:tcPr>
            <w:tcW w:w="5421" w:type="dxa"/>
            <w:tcBorders>
              <w:top w:val="single" w:sz="4" w:space="0" w:color="000000"/>
            </w:tcBorders>
          </w:tcPr>
          <w:p w14:paraId="299EC0E3" w14:textId="77F609FD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>M. tuberculosis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B1714">
              <w:rPr>
                <w:rFonts w:ascii="Times New Roman" w:hAnsi="Times New Roman" w:cs="Times New Roman"/>
                <w:lang w:val="en-US"/>
              </w:rPr>
              <w:t>sensu</w:t>
            </w:r>
            <w:proofErr w:type="spellEnd"/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B1714">
              <w:rPr>
                <w:rFonts w:ascii="Times New Roman" w:hAnsi="Times New Roman" w:cs="Times New Roman"/>
                <w:lang w:val="en-US"/>
              </w:rPr>
              <w:t>stricto</w:t>
            </w:r>
            <w:proofErr w:type="spellEnd"/>
            <w:r w:rsidRPr="003B1714">
              <w:rPr>
                <w:rFonts w:ascii="Times New Roman" w:hAnsi="Times New Roman" w:cs="Times New Roman"/>
                <w:lang w:val="en-US"/>
              </w:rPr>
              <w:t xml:space="preserve"> 80%; 20% </w:t>
            </w:r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Cameroon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34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Haarlem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12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Ghana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7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Beijing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3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EAI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3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Uganda I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3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LAM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1.5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SIT 61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25%</w:t>
            </w:r>
          </w:p>
        </w:tc>
      </w:tr>
      <w:tr w:rsidR="00385C14" w:rsidRPr="003B1714" w14:paraId="0E702AF5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1063F46D" w14:textId="734EFDF0" w:rsidR="00385C14" w:rsidRPr="003B1714" w:rsidRDefault="004D1402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Ivory Coast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 w14:paraId="65A4B89C" w14:textId="1C4B0459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=194; Retreatment cases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13]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</w:tcPr>
          <w:p w14:paraId="7B4B2FA8" w14:textId="0E77FE4A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Cameroon – 7.7%; SIT61-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>4.1%; T - 75%; SIT53 - 69%; LAM – 5.7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H - 4.6% (SIT49-2); Beijing - 1.5%; </w:t>
            </w:r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Pr="003B1714">
              <w:rPr>
                <w:rFonts w:ascii="Times New Roman" w:hAnsi="Times New Roman" w:cs="Times New Roman"/>
                <w:lang w:val="en-US"/>
              </w:rPr>
              <w:t> - 2%. MIRU-VNTR revealed a high level of clustering.</w:t>
            </w:r>
          </w:p>
        </w:tc>
      </w:tr>
      <w:tr w:rsidR="00385C14" w:rsidRPr="003B1714" w14:paraId="469201A9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002CB447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ige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 w14:paraId="4E0CAEE8" w14:textId="62665B8A" w:rsidR="00385C14" w:rsidRPr="003B1714" w:rsidRDefault="00433CB1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=222; 2008-2016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14]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</w:tcPr>
          <w:p w14:paraId="579ECD14" w14:textId="61A204B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L4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92%; Ghana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47%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Cameroon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28%; H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4%; L5 – 2.3%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L6 - </w:t>
            </w:r>
            <w:proofErr w:type="gramStart"/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3.6%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;</w:t>
            </w:r>
            <w:proofErr w:type="gramEnd"/>
          </w:p>
          <w:p w14:paraId="022E557B" w14:textId="5C6E4E6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SIT61 – 27%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SIT53 – 46.4%</w:t>
            </w:r>
          </w:p>
        </w:tc>
      </w:tr>
      <w:tr w:rsidR="00385C14" w:rsidRPr="003B1714" w14:paraId="483FF215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6A569027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Burkina Faso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 w14:paraId="15E51E42" w14:textId="4395CDF6" w:rsidR="00385C14" w:rsidRPr="003B1714" w:rsidRDefault="00433CB1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1D5743" w:rsidRPr="003B1714">
              <w:rPr>
                <w:rFonts w:ascii="Times New Roman" w:hAnsi="Times New Roman" w:cs="Times New Roman"/>
                <w:lang w:val="en-US"/>
              </w:rPr>
              <w:t>=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>72</w:t>
            </w:r>
            <w:r w:rsidR="001D5743" w:rsidRPr="003B1714">
              <w:rPr>
                <w:rFonts w:ascii="Times New Roman" w:hAnsi="Times New Roman" w:cs="Times New Roman"/>
                <w:lang w:val="en-US"/>
              </w:rPr>
              <w:t>; 2010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15]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</w:tcPr>
          <w:p w14:paraId="11C687A5" w14:textId="5E279CD2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 xml:space="preserve">Cameroon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25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SIT61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19%; T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22%; H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4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H3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4%; </w:t>
            </w:r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22%; LAM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proofErr w:type="gramStart"/>
            <w:r w:rsidRPr="003B1714">
              <w:rPr>
                <w:rFonts w:ascii="Times New Roman" w:hAnsi="Times New Roman" w:cs="Times New Roman"/>
                <w:lang w:val="en-US"/>
              </w:rPr>
              <w:t>1.4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084E8B3A" w14:textId="6C9C5315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SIT53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="00C36BD1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8/72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11%; SIT49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>1/72</w:t>
            </w:r>
          </w:p>
        </w:tc>
      </w:tr>
      <w:tr w:rsidR="00385C14" w:rsidRPr="003B1714" w14:paraId="3E432177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5836EA71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Mali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 w14:paraId="4DCCD095" w14:textId="3FC6C1D0" w:rsidR="00385C14" w:rsidRPr="003B1714" w:rsidRDefault="00433CB1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=492; 2006-2016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16]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</w:tcPr>
          <w:p w14:paraId="456AD4AC" w14:textId="2B6876CB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1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32%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Cameroon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15%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  <w:t xml:space="preserve">M. </w:t>
            </w:r>
            <w:proofErr w:type="spellStart"/>
            <w:r w:rsidRPr="003B1714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  <w:t>africanum</w:t>
            </w:r>
            <w:proofErr w:type="spellEnd"/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2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17%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H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6%; LAM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6.5%; Beijing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1.8%</w:t>
            </w:r>
          </w:p>
          <w:p w14:paraId="2E6D9D95" w14:textId="77777777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SIT53-14%; SIT61-9%</w:t>
            </w:r>
          </w:p>
        </w:tc>
      </w:tr>
      <w:tr w:rsidR="00385C14" w:rsidRPr="003B1714" w14:paraId="2D008444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30679EE2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Gambia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 w14:paraId="124716FA" w14:textId="704C7186" w:rsidR="00385C14" w:rsidRPr="003B1714" w:rsidRDefault="00433CB1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385C14" w:rsidRPr="003B1714">
              <w:rPr>
                <w:rFonts w:ascii="Times New Roman" w:hAnsi="Times New Roman" w:cs="Times New Roman"/>
                <w:lang w:val="en-US"/>
              </w:rPr>
              <w:t xml:space="preserve">=359; 2005-2006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17]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</w:tcPr>
          <w:p w14:paraId="4C492440" w14:textId="138C5546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proofErr w:type="spellStart"/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Mafri</w:t>
            </w:r>
            <w:proofErr w:type="spellEnd"/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– 38%; SIT53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-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8%; Beijing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2.8%; Haarlem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14.8%; LAM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14%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T 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–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15</w:t>
            </w:r>
            <w:r w:rsidR="005D0398"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%</w:t>
            </w:r>
            <w:r w:rsidRPr="003B171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; Cameroon – 0.3%; SIT61 – 0.3%</w:t>
            </w:r>
          </w:p>
        </w:tc>
      </w:tr>
      <w:tr w:rsidR="00385C14" w:rsidRPr="003B1714" w14:paraId="20C3F66B" w14:textId="77777777" w:rsidTr="004017C1">
        <w:trPr>
          <w:jc w:val="center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 w14:paraId="07DEF674" w14:textId="77777777" w:rsidR="00385C14" w:rsidRPr="003B1714" w:rsidRDefault="00385C14" w:rsidP="003B171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Guinea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 w14:paraId="0FA17A23" w14:textId="5E040528" w:rsidR="00385C14" w:rsidRPr="003B1714" w:rsidRDefault="00433CB1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n</w:t>
            </w:r>
            <w:r w:rsidR="00192481" w:rsidRPr="003B1714">
              <w:rPr>
                <w:rFonts w:ascii="Times New Roman" w:hAnsi="Times New Roman" w:cs="Times New Roman"/>
                <w:lang w:val="en-US"/>
              </w:rPr>
              <w:t xml:space="preserve">=184; 2005-2010 </w:t>
            </w:r>
            <w:r w:rsidR="007B0AF8" w:rsidRPr="003B1714">
              <w:rPr>
                <w:rFonts w:ascii="Times New Roman" w:hAnsi="Times New Roman" w:cs="Times New Roman"/>
                <w:lang w:val="en-US"/>
              </w:rPr>
              <w:t>[18]</w:t>
            </w:r>
          </w:p>
        </w:tc>
        <w:tc>
          <w:tcPr>
            <w:tcW w:w="5421" w:type="dxa"/>
            <w:tcBorders>
              <w:top w:val="single" w:sz="4" w:space="0" w:color="000000"/>
              <w:bottom w:val="single" w:sz="4" w:space="0" w:color="000000"/>
            </w:tcBorders>
          </w:tcPr>
          <w:p w14:paraId="40D75AD2" w14:textId="2DFBAEAA" w:rsidR="00385C14" w:rsidRPr="003B1714" w:rsidRDefault="00385C14" w:rsidP="003B171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3B1714">
              <w:rPr>
                <w:rFonts w:ascii="Times New Roman" w:hAnsi="Times New Roman" w:cs="Times New Roman"/>
                <w:lang w:val="en-US"/>
              </w:rPr>
              <w:t>LAM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3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Cameroon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1714">
              <w:rPr>
                <w:rFonts w:ascii="Times New Roman" w:hAnsi="Times New Roman" w:cs="Times New Roman"/>
                <w:lang w:val="en-US"/>
              </w:rPr>
              <w:t>7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SIT53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1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SIT61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6.5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. </w:t>
            </w:r>
            <w:proofErr w:type="spellStart"/>
            <w:r w:rsidR="005D0398" w:rsidRPr="003B1714">
              <w:rPr>
                <w:rFonts w:ascii="Times New Roman" w:hAnsi="Times New Roman" w:cs="Times New Roman"/>
                <w:i/>
                <w:iCs/>
                <w:lang w:val="en-US"/>
              </w:rPr>
              <w:t>africanum</w:t>
            </w:r>
            <w:proofErr w:type="spellEnd"/>
            <w:r w:rsidR="005D0398" w:rsidRPr="003B171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14">
              <w:rPr>
                <w:rFonts w:ascii="Times New Roman" w:hAnsi="Times New Roman" w:cs="Times New Roman"/>
                <w:lang w:val="en-US"/>
              </w:rPr>
              <w:t>– 5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Beijing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4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Haarlem 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-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14%</w:t>
            </w:r>
            <w:r w:rsidR="005D0398" w:rsidRPr="003B1714">
              <w:rPr>
                <w:rFonts w:ascii="Times New Roman" w:hAnsi="Times New Roman" w:cs="Times New Roman"/>
                <w:lang w:val="en-US"/>
              </w:rPr>
              <w:t>;</w:t>
            </w:r>
            <w:r w:rsidRPr="003B1714">
              <w:rPr>
                <w:rFonts w:ascii="Times New Roman" w:hAnsi="Times New Roman" w:cs="Times New Roman"/>
                <w:lang w:val="en-US"/>
              </w:rPr>
              <w:t xml:space="preserve"> T – 33%</w:t>
            </w:r>
          </w:p>
        </w:tc>
      </w:tr>
    </w:tbl>
    <w:p w14:paraId="18D12F54" w14:textId="0DA8C951" w:rsidR="00192481" w:rsidRPr="003B1714" w:rsidRDefault="009D2AB0" w:rsidP="003B17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1714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gramStart"/>
      <w:r w:rsidRPr="003B1714">
        <w:rPr>
          <w:rFonts w:ascii="Times New Roman" w:hAnsi="Times New Roman" w:cs="Times New Roman"/>
          <w:sz w:val="20"/>
          <w:szCs w:val="20"/>
          <w:lang w:val="en-US"/>
        </w:rPr>
        <w:t>only</w:t>
      </w:r>
      <w:proofErr w:type="gramEnd"/>
      <w:r w:rsidRPr="003B1714">
        <w:rPr>
          <w:rFonts w:ascii="Times New Roman" w:hAnsi="Times New Roman" w:cs="Times New Roman"/>
          <w:sz w:val="20"/>
          <w:szCs w:val="20"/>
          <w:lang w:val="en-US"/>
        </w:rPr>
        <w:t xml:space="preserve"> studies published 10 or less years ago were considered. </w:t>
      </w:r>
    </w:p>
    <w:p w14:paraId="6BB50008" w14:textId="77777777" w:rsidR="00AA5B60" w:rsidRPr="003B1714" w:rsidRDefault="00AA5B60" w:rsidP="003B1714">
      <w:pPr>
        <w:rPr>
          <w:rFonts w:ascii="Times New Roman" w:hAnsi="Times New Roman" w:cs="Times New Roman"/>
          <w:b/>
          <w:bCs/>
          <w:lang w:val="en-US"/>
        </w:rPr>
      </w:pPr>
    </w:p>
    <w:p w14:paraId="3D52E60F" w14:textId="77777777" w:rsidR="00AA5B60" w:rsidRPr="003B1714" w:rsidRDefault="00AA5B60" w:rsidP="003B1714">
      <w:pPr>
        <w:rPr>
          <w:rFonts w:ascii="Times New Roman" w:hAnsi="Times New Roman" w:cs="Times New Roman"/>
          <w:b/>
          <w:bCs/>
          <w:lang w:val="en-US"/>
        </w:rPr>
      </w:pPr>
    </w:p>
    <w:p w14:paraId="2142B2A7" w14:textId="77777777" w:rsidR="00AA5B60" w:rsidRPr="003B1714" w:rsidRDefault="00AA5B60" w:rsidP="003B1714">
      <w:pPr>
        <w:rPr>
          <w:rFonts w:ascii="Times New Roman" w:hAnsi="Times New Roman" w:cs="Times New Roman"/>
          <w:b/>
          <w:bCs/>
          <w:lang w:val="en-US"/>
        </w:rPr>
      </w:pPr>
    </w:p>
    <w:p w14:paraId="453D80BF" w14:textId="77777777" w:rsidR="007B0AF8" w:rsidRPr="003B1714" w:rsidRDefault="007B0AF8" w:rsidP="003B1714">
      <w:pPr>
        <w:rPr>
          <w:rFonts w:ascii="Times New Roman" w:hAnsi="Times New Roman" w:cs="Times New Roman"/>
          <w:b/>
          <w:bCs/>
          <w:lang w:val="en-US"/>
        </w:rPr>
      </w:pPr>
      <w:r w:rsidRPr="003B1714">
        <w:rPr>
          <w:rFonts w:ascii="Times New Roman" w:hAnsi="Times New Roman" w:cs="Times New Roman"/>
          <w:b/>
          <w:bCs/>
          <w:lang w:val="en-US"/>
        </w:rPr>
        <w:br w:type="page"/>
      </w:r>
    </w:p>
    <w:p w14:paraId="2C1175CB" w14:textId="5B46C697" w:rsidR="007B0AF8" w:rsidRPr="003B1714" w:rsidRDefault="00192481" w:rsidP="003B1714">
      <w:pPr>
        <w:rPr>
          <w:rFonts w:ascii="Times New Roman" w:hAnsi="Times New Roman" w:cs="Times New Roman"/>
          <w:b/>
          <w:bCs/>
          <w:lang w:val="en-US"/>
        </w:rPr>
      </w:pPr>
      <w:r w:rsidRPr="003B1714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2D019EC4" w14:textId="77777777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Thumamo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BP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Asuquo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AE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Abia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-Bassey LN, Lawson L, Hill V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Zozio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T</w:t>
      </w:r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et al. 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Molecular </w:t>
      </w:r>
      <w:proofErr w:type="gramStart"/>
      <w:r w:rsidRPr="003B1714">
        <w:rPr>
          <w:rFonts w:ascii="Times New Roman" w:hAnsi="Times New Roman" w:cs="Times New Roman"/>
          <w:sz w:val="24"/>
          <w:szCs w:val="24"/>
          <w:lang w:val="en-US"/>
        </w:rPr>
        <w:t>epidemiology</w:t>
      </w:r>
      <w:proofErr w:type="gram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and genetic diversity of 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>Mycobacterium tuberculosis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complex in the Cross River State, Nigeria. Infect Genet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>. 2012;12: 671-677.</w:t>
      </w:r>
    </w:p>
    <w:p w14:paraId="3234863E" w14:textId="77777777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Lawson L, Zhang J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Gomgnimbou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MK, Abdurrahman ST, Le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Moullec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S, Mohamed F, </w:t>
      </w:r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et al. 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A molecular epidemiological and genetic diversity study of tuberculosis in Ibadan, Nnewi and Abuja, Nigeria. </w:t>
      </w:r>
      <w:proofErr w:type="spellStart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PLoS</w:t>
      </w:r>
      <w:proofErr w:type="spellEnd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ne. 2012;7: e38409.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240EC57A" w14:textId="77777777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Uzoewulu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GN, Lawson L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Nnanna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IS, Rastogi N, Goyal M. Genetic diversity of 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Mycobacterium tuberculosis 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>complex strains isolated from patients with pulmonary tuberculosis in Anambra State, Nigeria.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t J </w:t>
      </w:r>
      <w:proofErr w:type="spellStart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Mycobacteriol</w:t>
      </w:r>
      <w:proofErr w:type="spellEnd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. 2016;5: 74-79.</w:t>
      </w:r>
    </w:p>
    <w:p w14:paraId="0B4341B7" w14:textId="77777777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Molina-Moya B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Gomgnimbou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MK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Spinasse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L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Obasanya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J, Oladimeji O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Dacombe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R, </w:t>
      </w:r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et al. 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>Mycobacterium tuberculosis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complex genotypes circulating in Nigeria based on spoligotyping obtained from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Ziehl-Neelsen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stained slides extracted DNA. </w:t>
      </w:r>
      <w:proofErr w:type="spellStart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PLoS</w:t>
      </w:r>
      <w:proofErr w:type="spellEnd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Negl</w:t>
      </w:r>
      <w:proofErr w:type="spellEnd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rop Dis. 2018;12: e0006242.</w:t>
      </w:r>
    </w:p>
    <w:p w14:paraId="2E3CC978" w14:textId="77777777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Pokam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BDT, Yeboah-Manu D, Lawson L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Guemdjom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PW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Okonu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Madukaji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L, et al. Molecular analysis of 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>Mycobacterium tuberculosis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isolated in the North Central Zone of Nigeria. </w:t>
      </w:r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J Epidemiol Glob Health. 2019;9: 259-265.</w:t>
      </w:r>
    </w:p>
    <w:p w14:paraId="34635F4F" w14:textId="77777777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1714">
        <w:rPr>
          <w:rFonts w:ascii="Times New Roman" w:hAnsi="Times New Roman" w:cs="Times New Roman"/>
          <w:sz w:val="24"/>
          <w:szCs w:val="24"/>
          <w:lang w:val="en-US"/>
        </w:rPr>
        <w:t>Niobe-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Eyangoh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SN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Kuaban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Sorlin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Cunin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Thonnon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J. Genetic biodiversity of 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>Mycobacterium tuberculosis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complex strains from patients with pulmonary tuberculosis in Cameroon. </w:t>
      </w:r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J Clin Microbiol. 2003;41: 2547–2553.</w:t>
      </w:r>
    </w:p>
    <w:p w14:paraId="1B868D6B" w14:textId="77777777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Assam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Assam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JP,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B17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Beng</w:t>
      </w:r>
      <w:proofErr w:type="spellEnd"/>
      <w:r w:rsidRPr="003B17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VP, Cho-</w:t>
      </w:r>
      <w:proofErr w:type="spellStart"/>
      <w:r w:rsidRPr="003B17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Ngwa</w:t>
      </w:r>
      <w:proofErr w:type="spellEnd"/>
      <w:r w:rsidRPr="003B17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F, </w:t>
      </w:r>
      <w:proofErr w:type="spellStart"/>
      <w:r w:rsidRPr="003B17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Toukam</w:t>
      </w:r>
      <w:proofErr w:type="spellEnd"/>
      <w:r w:rsidRPr="003B17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M, </w:t>
      </w:r>
      <w:proofErr w:type="spellStart"/>
      <w:r w:rsidRPr="003B17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Ngoh</w:t>
      </w:r>
      <w:proofErr w:type="spellEnd"/>
      <w:r w:rsidRPr="003B17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AAI, </w:t>
      </w:r>
      <w:proofErr w:type="spellStart"/>
      <w:r w:rsidRPr="003B17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Kitavi</w:t>
      </w:r>
      <w:proofErr w:type="spellEnd"/>
      <w:r w:rsidRPr="003B171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M, et al. </w:t>
      </w:r>
      <w:r w:rsidRPr="003B1714">
        <w:rPr>
          <w:rFonts w:ascii="Times New Roman" w:hAnsi="Times New Roman" w:cs="Times New Roman"/>
          <w:bCs/>
          <w:i/>
          <w:sz w:val="24"/>
          <w:szCs w:val="24"/>
          <w:lang w:val="en-US"/>
        </w:rPr>
        <w:t>Mycobacterium tuberculosis</w:t>
      </w:r>
      <w:r w:rsidRPr="003B17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is the causative agent of </w:t>
      </w:r>
      <w:r w:rsidRPr="003B17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uberculosis 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in the southern ecological zones of </w:t>
      </w:r>
      <w:r w:rsidRPr="003B1714">
        <w:rPr>
          <w:rFonts w:ascii="Times New Roman" w:hAnsi="Times New Roman" w:cs="Times New Roman"/>
          <w:bCs/>
          <w:sz w:val="24"/>
          <w:szCs w:val="24"/>
          <w:lang w:val="en-US"/>
        </w:rPr>
        <w:t>Cameroon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>, as shown by genetic analysis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BMC Infect Dis. 2017;13: 431.</w:t>
      </w:r>
    </w:p>
    <w:p w14:paraId="13EC06E2" w14:textId="218EEE64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Diguimbaye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Hilty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Ngandolo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R, Mahamat HH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Pfyffer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GE. Molecular characterization and drug resistance testing of 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>Mycobacterium tuberculosis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isolates from Chad. </w:t>
      </w:r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J Clin Microbiol. 2006;44: 1575–1577.</w:t>
      </w:r>
    </w:p>
    <w:p w14:paraId="4B397538" w14:textId="0328916A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Ba Diallo A, </w:t>
      </w: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Ossoga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GW, </w:t>
      </w: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aneau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G, Lo S, </w:t>
      </w: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Ngandolo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R, </w:t>
      </w: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jaibé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CD, et al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Emergence and clonal transmission of multi-drug-resistant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tubercul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sis among patients in Chad. </w:t>
      </w:r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BMC Infect Dis. 2017;17: 579.</w:t>
      </w:r>
    </w:p>
    <w:p w14:paraId="465F435C" w14:textId="7762CB34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Affolabi</w:t>
      </w:r>
      <w:proofErr w:type="spellEnd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D, </w:t>
      </w:r>
      <w:proofErr w:type="spellStart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anoussi</w:t>
      </w:r>
      <w:proofErr w:type="spellEnd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N, </w:t>
      </w:r>
      <w:proofErr w:type="spellStart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Codo</w:t>
      </w:r>
      <w:proofErr w:type="spellEnd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S, </w:t>
      </w:r>
      <w:proofErr w:type="spellStart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ogbo</w:t>
      </w:r>
      <w:proofErr w:type="spellEnd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F, </w:t>
      </w:r>
      <w:proofErr w:type="spellStart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Wachinou</w:t>
      </w:r>
      <w:proofErr w:type="spellEnd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P, </w:t>
      </w:r>
      <w:proofErr w:type="spellStart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Massou</w:t>
      </w:r>
      <w:proofErr w:type="spellEnd"/>
      <w:r w:rsidRPr="003B1714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F, et al. </w:t>
      </w:r>
      <w:r w:rsidRPr="003B1714">
        <w:rPr>
          <w:rFonts w:ascii="Times New Roman" w:hAnsi="Times New Roman" w:cs="Times New Roman"/>
          <w:lang w:val="en-US"/>
        </w:rPr>
        <w:t>First insight into a nationwide genotypic diversity of </w:t>
      </w:r>
      <w:r w:rsidRPr="003B1714">
        <w:rPr>
          <w:rFonts w:ascii="Times New Roman" w:hAnsi="Times New Roman" w:cs="Times New Roman"/>
          <w:i/>
          <w:lang w:val="en-US"/>
        </w:rPr>
        <w:t>Mycobacterium tuberculosis</w:t>
      </w:r>
      <w:r w:rsidRPr="003B1714">
        <w:rPr>
          <w:rFonts w:ascii="Times New Roman" w:hAnsi="Times New Roman" w:cs="Times New Roman"/>
          <w:lang w:val="en-US"/>
        </w:rPr>
        <w:t> among previously treated pulmonary tuberculosis cases in Benin, West Africa. Can J Infect Dis Med</w:t>
      </w:r>
      <w:r w:rsidRPr="003B1714">
        <w:rPr>
          <w:lang w:val="en-US"/>
        </w:rPr>
        <w:t xml:space="preserve"> </w:t>
      </w:r>
      <w:r w:rsidRPr="003B1714">
        <w:rPr>
          <w:rFonts w:ascii="Times New Roman" w:hAnsi="Times New Roman" w:cs="Times New Roman"/>
          <w:lang w:val="en-US"/>
        </w:rPr>
        <w:t>Microbiol. 2017</w:t>
      </w:r>
      <w:r w:rsidRPr="003B1714">
        <w:rPr>
          <w:lang w:val="en-US"/>
        </w:rPr>
        <w:t>;2017:</w:t>
      </w:r>
      <w:r w:rsidRPr="003B1714">
        <w:rPr>
          <w:rFonts w:ascii="Times New Roman" w:hAnsi="Times New Roman" w:cs="Times New Roman"/>
          <w:lang w:val="en-US"/>
        </w:rPr>
        <w:t xml:space="preserve"> 3276240</w:t>
      </w:r>
      <w:r w:rsidRPr="003B1714">
        <w:rPr>
          <w:lang w:val="en-US"/>
        </w:rPr>
        <w:t>.</w:t>
      </w:r>
    </w:p>
    <w:p w14:paraId="02716FD8" w14:textId="77777777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ffolabi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D, </w:t>
      </w: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anoussi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N, </w:t>
      </w: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Codo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S, </w:t>
      </w: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ogbo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F, </w:t>
      </w: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Wachinou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, </w:t>
      </w: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assou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F, et al. 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>First insight into a nationwide genotypic diversity of 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>Mycobacterium tuberculosis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> among previously treated pulmonary tuberculosis cases in Benin, West Africa. Can J Infect Dis Med Microbiol. 2017;2017: 3276240.</w:t>
      </w:r>
    </w:p>
    <w:p w14:paraId="628D918A" w14:textId="6F02C647" w:rsidR="007B0AF8" w:rsidRPr="003B1714" w:rsidRDefault="007B0AF8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>Yeboah-Manu D, Asante-</w:t>
      </w:r>
      <w:proofErr w:type="spellStart"/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>Poku</w:t>
      </w:r>
      <w:proofErr w:type="spellEnd"/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>Bodmer</w:t>
      </w:r>
      <w:proofErr w:type="spellEnd"/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, Stucki D, </w:t>
      </w:r>
      <w:proofErr w:type="spellStart"/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>Koram</w:t>
      </w:r>
      <w:proofErr w:type="spellEnd"/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. Genotypic </w:t>
      </w:r>
      <w:proofErr w:type="gramStart"/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>diversity</w:t>
      </w:r>
      <w:proofErr w:type="gramEnd"/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drug susceptibility patterns among </w:t>
      </w:r>
      <w:r w:rsidRPr="003B171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M. tuberculosis </w:t>
      </w:r>
      <w:r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plex isolates from South-Western Ghana. </w:t>
      </w:r>
      <w:proofErr w:type="spellStart"/>
      <w:r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LoS</w:t>
      </w:r>
      <w:proofErr w:type="spellEnd"/>
      <w:r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One 6</w:t>
      </w:r>
      <w:r w:rsidR="00210369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,</w:t>
      </w:r>
      <w:r w:rsidR="00C5363A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2011;2011: </w:t>
      </w:r>
      <w:r w:rsidR="00210369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e21906</w:t>
      </w:r>
      <w:r w:rsidR="00C5363A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.</w:t>
      </w:r>
    </w:p>
    <w:p w14:paraId="11FC1EA1" w14:textId="77777777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Ouassa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Borroni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Loukou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GY, Faye-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Kette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Kouakou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J. High prevalence of shared international type 53 among 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>Mycobacterium tuberculosis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complex strains in retreated patients from Cote d’Ivoire. </w:t>
      </w:r>
      <w:proofErr w:type="spellStart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PLoS</w:t>
      </w:r>
      <w:proofErr w:type="spellEnd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NE. 2012;7: e45363.</w:t>
      </w:r>
    </w:p>
    <w:p w14:paraId="2C7D3786" w14:textId="50888CA2" w:rsidR="007B0AF8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Ejo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M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Hassane-Harouna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S, Souleymane MB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Lempens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P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Dockx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J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Uwizeye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C, De Rijk P, et al. </w:t>
      </w:r>
      <w:r w:rsidR="007B0AF8"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ltidrug-resistant patients receiving treatment in Niger who are infected with </w:t>
      </w:r>
      <w:r w:rsidR="007B0AF8" w:rsidRPr="003B171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. tuberculosis</w:t>
      </w:r>
      <w:r w:rsidR="007B0AF8"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> Cameroon family convert faster in smear and culture than those with</w:t>
      </w:r>
      <w:r w:rsidR="007B0AF8" w:rsidRPr="003B171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M. tuberculosis </w:t>
      </w:r>
      <w:r w:rsidR="007B0AF8"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hana family. </w:t>
      </w:r>
      <w:r w:rsidR="007B0AF8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Tuberculosis</w:t>
      </w:r>
      <w:r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, 2020;</w:t>
      </w:r>
      <w:r w:rsidR="007B0AF8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122</w:t>
      </w:r>
      <w:r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:</w:t>
      </w:r>
      <w:r w:rsidR="007B0AF8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101922</w:t>
      </w:r>
      <w:r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.</w:t>
      </w:r>
    </w:p>
    <w:p w14:paraId="4268F0C1" w14:textId="77777777" w:rsidR="00C5363A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Gomgnimbou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MK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Refregier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Diagbouga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SP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Adama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Kabore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A. Spoligotyping of 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Mycobacterium </w:t>
      </w:r>
      <w:proofErr w:type="spellStart"/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>africanum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, Burkina Faso. </w:t>
      </w:r>
      <w:proofErr w:type="spellStart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Emerg</w:t>
      </w:r>
      <w:proofErr w:type="spellEnd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fect Dis. 2012;18: 117–119.</w:t>
      </w:r>
    </w:p>
    <w:p w14:paraId="4EE8F248" w14:textId="77777777" w:rsidR="00C5363A" w:rsidRPr="003B1714" w:rsidRDefault="00C5363A" w:rsidP="003B1714">
      <w:pPr>
        <w:pStyle w:val="Akapitzlist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171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n 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>Mycobacterium tuberculosis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 epidemiology. </w:t>
      </w:r>
      <w:proofErr w:type="spellStart"/>
      <w:r w:rsidRPr="003B1714">
        <w:rPr>
          <w:rFonts w:ascii="Times New Roman" w:hAnsi="Times New Roman" w:cs="Times New Roman"/>
          <w:sz w:val="24"/>
          <w:szCs w:val="24"/>
          <w:lang w:val="en-US"/>
        </w:rPr>
        <w:t>EBioMedicine</w:t>
      </w:r>
      <w:proofErr w:type="spellEnd"/>
      <w:r w:rsidRPr="003B1714">
        <w:rPr>
          <w:rFonts w:ascii="Times New Roman" w:hAnsi="Times New Roman" w:cs="Times New Roman"/>
          <w:sz w:val="24"/>
          <w:szCs w:val="24"/>
          <w:lang w:val="en-US"/>
        </w:rPr>
        <w:t>, 37, 410-416 (2018)</w:t>
      </w:r>
    </w:p>
    <w:p w14:paraId="67F98B21" w14:textId="024B60C2" w:rsidR="00C5363A" w:rsidRPr="003B1714" w:rsidRDefault="000E478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Togo ACG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Kodio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O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Diarra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B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Sanogo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M, Coulibaly G, Bane S, et al. </w:t>
      </w:r>
      <w:r w:rsidR="007B0AF8"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most frequent </w:t>
      </w:r>
      <w:r w:rsidR="007B0AF8" w:rsidRPr="003B1714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Mycobacterium tuberculosis </w:t>
      </w:r>
      <w:r w:rsidR="007B0AF8"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plex families in </w:t>
      </w:r>
      <w:r w:rsidR="00BC7188"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r w:rsidR="007B0AF8"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i (2006-2016) based on spoligotyping. </w:t>
      </w:r>
      <w:r w:rsidR="007B0AF8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nt J</w:t>
      </w:r>
      <w:r w:rsidR="0051225C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51225C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Mycobacteriol</w:t>
      </w:r>
      <w:proofErr w:type="spellEnd"/>
      <w:r w:rsidR="0051225C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.</w:t>
      </w:r>
      <w:r w:rsidR="00C5363A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2017;</w:t>
      </w:r>
      <w:r w:rsidR="00210369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6</w:t>
      </w:r>
      <w:r w:rsidR="00C5363A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:</w:t>
      </w:r>
      <w:r w:rsidR="00210369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379-386.</w:t>
      </w:r>
    </w:p>
    <w:p w14:paraId="40CF0C56" w14:textId="514E758D" w:rsidR="00C5363A" w:rsidRPr="003B1714" w:rsidRDefault="000E478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de Jong BC, Antonio M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Awine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T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Ogungbemi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K, de Jong YP, Gagneux S, </w:t>
      </w:r>
      <w:proofErr w:type="spellStart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>DeRiemer</w:t>
      </w:r>
      <w:proofErr w:type="spellEnd"/>
      <w:r w:rsidRPr="003B171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 w:eastAsia="pl-PL"/>
        </w:rPr>
        <w:t xml:space="preserve"> K, et al. </w:t>
      </w:r>
      <w:r w:rsidR="007B0AF8"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se of spoligotyping and large sequence polymorphisms to study the population structure of the </w:t>
      </w:r>
      <w:r w:rsidR="007B0AF8" w:rsidRPr="003B171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ycobacterium tuberculosis</w:t>
      </w:r>
      <w:r w:rsidR="007B0AF8" w:rsidRPr="003B17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lex in a cohort study of consecutive smear-positive tuberculosis cases in The Gambia. </w:t>
      </w:r>
      <w:r w:rsidR="007B0AF8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J Clin</w:t>
      </w:r>
      <w:r w:rsidR="0051225C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Microbiol</w:t>
      </w:r>
      <w:r w:rsidR="00C5363A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, 2009;</w:t>
      </w:r>
      <w:r w:rsidR="007B0AF8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47</w:t>
      </w:r>
      <w:r w:rsidR="00C5363A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:</w:t>
      </w:r>
      <w:r w:rsidR="007B0AF8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994-1001</w:t>
      </w:r>
      <w:r w:rsidR="00C5363A" w:rsidRPr="003B171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.</w:t>
      </w:r>
    </w:p>
    <w:p w14:paraId="3D2A9B15" w14:textId="4C232081" w:rsidR="007B0AF8" w:rsidRPr="003B1714" w:rsidRDefault="00C5363A" w:rsidP="003B1714">
      <w:pPr>
        <w:pStyle w:val="Akapitzlist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Ejo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M, </w:t>
      </w:r>
      <w:proofErr w:type="spellStart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ehre</w:t>
      </w:r>
      <w:proofErr w:type="spellEnd"/>
      <w:r w:rsidRPr="003B17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F, Barry MD, Sow O, Bah NM, Camara M, et al. 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 xml:space="preserve">First insights into circulating 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Mycobacterium </w:t>
      </w:r>
      <w:r w:rsidRPr="003B1714">
        <w:rPr>
          <w:rFonts w:ascii="Times New Roman" w:hAnsi="Times New Roman" w:cs="Times New Roman"/>
          <w:bCs/>
          <w:i/>
          <w:sz w:val="24"/>
          <w:szCs w:val="24"/>
          <w:lang w:val="en-US"/>
        </w:rPr>
        <w:t>tuberculosis</w:t>
      </w:r>
      <w:r w:rsidRPr="003B17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B1714">
        <w:rPr>
          <w:rFonts w:ascii="Times New Roman" w:hAnsi="Times New Roman" w:cs="Times New Roman"/>
          <w:sz w:val="24"/>
          <w:szCs w:val="24"/>
          <w:lang w:val="en-US"/>
        </w:rPr>
        <w:t>complex lineages and drug resistance in Guinea</w:t>
      </w:r>
      <w:r w:rsidRPr="003B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fect Genet </w:t>
      </w:r>
      <w:proofErr w:type="spellStart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Evol</w:t>
      </w:r>
      <w:proofErr w:type="spellEnd"/>
      <w:r w:rsidRPr="003B1714">
        <w:rPr>
          <w:rFonts w:ascii="Times New Roman" w:hAnsi="Times New Roman" w:cs="Times New Roman"/>
          <w:iCs/>
          <w:sz w:val="24"/>
          <w:szCs w:val="24"/>
          <w:lang w:val="en-US"/>
        </w:rPr>
        <w:t>. 2015;33: 314-319.</w:t>
      </w:r>
    </w:p>
    <w:p w14:paraId="52122FE1" w14:textId="6561D335" w:rsidR="00192481" w:rsidRPr="007B0AF8" w:rsidRDefault="00192481" w:rsidP="003B1714">
      <w:pPr>
        <w:rPr>
          <w:rFonts w:ascii="Times New Roman" w:hAnsi="Times New Roman" w:cs="Times New Roman"/>
          <w:b/>
          <w:bCs/>
          <w:lang w:val="en-US"/>
        </w:rPr>
      </w:pPr>
    </w:p>
    <w:sectPr w:rsidR="00192481" w:rsidRPr="007B0AF8" w:rsidSect="000900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01185"/>
    <w:multiLevelType w:val="hybridMultilevel"/>
    <w:tmpl w:val="CB7287B2"/>
    <w:lvl w:ilvl="0" w:tplc="4C608A4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vertAlign w:val="baseli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BE4403"/>
    <w:multiLevelType w:val="hybridMultilevel"/>
    <w:tmpl w:val="F6604A48"/>
    <w:lvl w:ilvl="0" w:tplc="2A6A6A1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1224865">
    <w:abstractNumId w:val="0"/>
  </w:num>
  <w:num w:numId="2" w16cid:durableId="8192760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73B7"/>
    <w:rsid w:val="0009001E"/>
    <w:rsid w:val="000E478A"/>
    <w:rsid w:val="0010104A"/>
    <w:rsid w:val="001367B3"/>
    <w:rsid w:val="00171BFE"/>
    <w:rsid w:val="00183CD2"/>
    <w:rsid w:val="00192481"/>
    <w:rsid w:val="001B1D4B"/>
    <w:rsid w:val="001B4634"/>
    <w:rsid w:val="001B52E2"/>
    <w:rsid w:val="001C1B1F"/>
    <w:rsid w:val="001D5743"/>
    <w:rsid w:val="00202480"/>
    <w:rsid w:val="00210369"/>
    <w:rsid w:val="00214E6A"/>
    <w:rsid w:val="00221155"/>
    <w:rsid w:val="00242290"/>
    <w:rsid w:val="00243828"/>
    <w:rsid w:val="00286A1E"/>
    <w:rsid w:val="002B3BA5"/>
    <w:rsid w:val="002C08E7"/>
    <w:rsid w:val="002C1231"/>
    <w:rsid w:val="002C3585"/>
    <w:rsid w:val="0038570A"/>
    <w:rsid w:val="00385C14"/>
    <w:rsid w:val="003958BA"/>
    <w:rsid w:val="003B1714"/>
    <w:rsid w:val="003C361B"/>
    <w:rsid w:val="003D674B"/>
    <w:rsid w:val="004017C1"/>
    <w:rsid w:val="00433CB1"/>
    <w:rsid w:val="00451CFA"/>
    <w:rsid w:val="00485E33"/>
    <w:rsid w:val="00494A59"/>
    <w:rsid w:val="004D1402"/>
    <w:rsid w:val="004E4B92"/>
    <w:rsid w:val="0051225C"/>
    <w:rsid w:val="005178D8"/>
    <w:rsid w:val="00556ACE"/>
    <w:rsid w:val="00575C21"/>
    <w:rsid w:val="005B446D"/>
    <w:rsid w:val="005C4ABE"/>
    <w:rsid w:val="005D0398"/>
    <w:rsid w:val="005D08AD"/>
    <w:rsid w:val="00631CFF"/>
    <w:rsid w:val="0064793C"/>
    <w:rsid w:val="00651BF9"/>
    <w:rsid w:val="007004E8"/>
    <w:rsid w:val="00763183"/>
    <w:rsid w:val="007B0AF8"/>
    <w:rsid w:val="007C70E6"/>
    <w:rsid w:val="00816567"/>
    <w:rsid w:val="00832FAF"/>
    <w:rsid w:val="00847B77"/>
    <w:rsid w:val="00882350"/>
    <w:rsid w:val="008958E2"/>
    <w:rsid w:val="009A1FF6"/>
    <w:rsid w:val="009D2AB0"/>
    <w:rsid w:val="00A15E7E"/>
    <w:rsid w:val="00A34A01"/>
    <w:rsid w:val="00A85E01"/>
    <w:rsid w:val="00AA5B60"/>
    <w:rsid w:val="00AA73B7"/>
    <w:rsid w:val="00AE12FB"/>
    <w:rsid w:val="00B1550A"/>
    <w:rsid w:val="00B22171"/>
    <w:rsid w:val="00B425C8"/>
    <w:rsid w:val="00B976FB"/>
    <w:rsid w:val="00BA697B"/>
    <w:rsid w:val="00BC6AF9"/>
    <w:rsid w:val="00BC7188"/>
    <w:rsid w:val="00BE2261"/>
    <w:rsid w:val="00C36BD1"/>
    <w:rsid w:val="00C47B04"/>
    <w:rsid w:val="00C5363A"/>
    <w:rsid w:val="00CB1FC6"/>
    <w:rsid w:val="00D043B0"/>
    <w:rsid w:val="00D17A68"/>
    <w:rsid w:val="00D2677F"/>
    <w:rsid w:val="00D65F04"/>
    <w:rsid w:val="00DF1457"/>
    <w:rsid w:val="00E00B07"/>
    <w:rsid w:val="00E2685A"/>
    <w:rsid w:val="00E41DBC"/>
    <w:rsid w:val="00EB71DE"/>
    <w:rsid w:val="00ED672A"/>
    <w:rsid w:val="00EE0931"/>
    <w:rsid w:val="00EF1370"/>
    <w:rsid w:val="00F34A98"/>
    <w:rsid w:val="00F42E04"/>
    <w:rsid w:val="00F72001"/>
    <w:rsid w:val="00F863A2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12599"/>
  <w15:docId w15:val="{A2A760E6-B065-411D-8200-278E7E783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E2261"/>
  </w:style>
  <w:style w:type="paragraph" w:styleId="Nagwek1">
    <w:name w:val="heading 1"/>
    <w:basedOn w:val="Normalny"/>
    <w:link w:val="Nagwek1Znak"/>
    <w:uiPriority w:val="9"/>
    <w:qFormat/>
    <w:rsid w:val="00451C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A7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2C1231"/>
    <w:rPr>
      <w:i/>
      <w:iCs/>
    </w:rPr>
  </w:style>
  <w:style w:type="character" w:customStyle="1" w:styleId="Nagwek1Znak">
    <w:name w:val="Nagłówek 1 Znak"/>
    <w:basedOn w:val="Domylnaczcionkaakapitu"/>
    <w:link w:val="Nagwek1"/>
    <w:uiPriority w:val="9"/>
    <w:rsid w:val="00451CFA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authors-list-item">
    <w:name w:val="authors-list-item"/>
    <w:basedOn w:val="Domylnaczcionkaakapitu"/>
    <w:rsid w:val="00451CFA"/>
  </w:style>
  <w:style w:type="character" w:styleId="Hipercze">
    <w:name w:val="Hyperlink"/>
    <w:basedOn w:val="Domylnaczcionkaakapitu"/>
    <w:uiPriority w:val="99"/>
    <w:unhideWhenUsed/>
    <w:rsid w:val="00451CFA"/>
    <w:rPr>
      <w:color w:val="0000FF"/>
      <w:u w:val="single"/>
    </w:rPr>
  </w:style>
  <w:style w:type="character" w:customStyle="1" w:styleId="author-sup-separator">
    <w:name w:val="author-sup-separator"/>
    <w:basedOn w:val="Domylnaczcionkaakapitu"/>
    <w:rsid w:val="00451CFA"/>
  </w:style>
  <w:style w:type="character" w:customStyle="1" w:styleId="comma">
    <w:name w:val="comma"/>
    <w:basedOn w:val="Domylnaczcionkaakapitu"/>
    <w:rsid w:val="00451CFA"/>
  </w:style>
  <w:style w:type="character" w:customStyle="1" w:styleId="docsum-authors">
    <w:name w:val="docsum-authors"/>
    <w:basedOn w:val="Domylnaczcionkaakapitu"/>
    <w:rsid w:val="00451CFA"/>
  </w:style>
  <w:style w:type="character" w:customStyle="1" w:styleId="docsum-journal-citation">
    <w:name w:val="docsum-journal-citation"/>
    <w:basedOn w:val="Domylnaczcionkaakapitu"/>
    <w:rsid w:val="00451CFA"/>
  </w:style>
  <w:style w:type="character" w:styleId="Odwoaniedokomentarza">
    <w:name w:val="annotation reference"/>
    <w:basedOn w:val="Domylnaczcionkaakapitu"/>
    <w:uiPriority w:val="99"/>
    <w:semiHidden/>
    <w:unhideWhenUsed/>
    <w:rsid w:val="005178D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178D8"/>
    <w:pPr>
      <w:spacing w:after="160" w:line="240" w:lineRule="auto"/>
    </w:pPr>
    <w:rPr>
      <w:sz w:val="20"/>
      <w:szCs w:val="20"/>
      <w:lang w:eastAsia="ru-RU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178D8"/>
    <w:rPr>
      <w:sz w:val="20"/>
      <w:szCs w:val="20"/>
      <w:lang w:eastAsia="ru-RU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178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178D8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7B0AF8"/>
    <w:pPr>
      <w:ind w:left="720"/>
      <w:contextualSpacing/>
    </w:pPr>
  </w:style>
  <w:style w:type="character" w:customStyle="1" w:styleId="apple-converted-space">
    <w:name w:val="apple-converted-space"/>
    <w:basedOn w:val="Domylnaczcionkaakapitu"/>
    <w:rsid w:val="00C53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8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9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8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E6843A4-4399-4F46-93F1-9D21B1A89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8</Pages>
  <Words>1726</Words>
  <Characters>10356</Characters>
  <Application>Microsoft Office Word</Application>
  <DocSecurity>0</DocSecurity>
  <Lines>86</Lines>
  <Paragraphs>2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Игорь</dc:creator>
  <cp:lastModifiedBy>Zofia Bakula</cp:lastModifiedBy>
  <cp:revision>19</cp:revision>
  <dcterms:created xsi:type="dcterms:W3CDTF">2021-06-07T23:31:00Z</dcterms:created>
  <dcterms:modified xsi:type="dcterms:W3CDTF">2022-04-04T07:08:00Z</dcterms:modified>
</cp:coreProperties>
</file>